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1FC09" w14:textId="45CD4E40" w:rsidR="00E51E6F" w:rsidRDefault="00E51E6F" w:rsidP="00E51E6F">
      <w:pPr>
        <w:tabs>
          <w:tab w:val="left" w:pos="4536"/>
        </w:tabs>
        <w:jc w:val="left"/>
        <w:rPr>
          <w:b/>
        </w:rPr>
      </w:pPr>
      <w:r>
        <w:rPr>
          <w:b/>
        </w:rPr>
        <w:t>Supplementary Material</w:t>
      </w:r>
    </w:p>
    <w:p w14:paraId="7A6B1BDC" w14:textId="6A724D72" w:rsidR="00E51E6F" w:rsidRDefault="00E51E6F" w:rsidP="00E51E6F">
      <w:pPr>
        <w:tabs>
          <w:tab w:val="left" w:pos="4536"/>
        </w:tabs>
        <w:jc w:val="left"/>
        <w:rPr>
          <w:b/>
        </w:rPr>
      </w:pPr>
      <w:r>
        <w:rPr>
          <w:b/>
        </w:rPr>
        <w:t xml:space="preserve">Effects of BCG vaccination on </w:t>
      </w:r>
      <w:r>
        <w:rPr>
          <w:b/>
          <w:color w:val="201F1E"/>
        </w:rPr>
        <w:t>donor unrestricted T cells in two prospective cohort studies</w:t>
      </w:r>
    </w:p>
    <w:p w14:paraId="7A18C8C5" w14:textId="77777777" w:rsidR="00E51E6F" w:rsidRDefault="00E51E6F" w:rsidP="00E51E6F">
      <w:pPr>
        <w:jc w:val="left"/>
      </w:pPr>
    </w:p>
    <w:p w14:paraId="23DB2587" w14:textId="2EA2A5E0" w:rsidR="00E51E6F" w:rsidRDefault="00E51E6F" w:rsidP="00E51E6F">
      <w:pPr>
        <w:rPr>
          <w:vertAlign w:val="superscript"/>
        </w:rPr>
      </w:pPr>
      <w:r>
        <w:t xml:space="preserve">Anele Gela, Melissa Murphy, Miguel Rodo, Kate Hadley, Willem A. </w:t>
      </w:r>
      <w:proofErr w:type="spellStart"/>
      <w:r>
        <w:t>Hanekom</w:t>
      </w:r>
      <w:proofErr w:type="spellEnd"/>
      <w:r>
        <w:t xml:space="preserve">, W. Henry Boom, John L. Johnson, Daniel F. </w:t>
      </w:r>
      <w:proofErr w:type="spellStart"/>
      <w:r>
        <w:t>Hoft</w:t>
      </w:r>
      <w:proofErr w:type="spellEnd"/>
      <w:r>
        <w:t xml:space="preserve">, Simone A. Joosten, Tom H.M. </w:t>
      </w:r>
      <w:proofErr w:type="spellStart"/>
      <w:r>
        <w:t>Ottenhoff</w:t>
      </w:r>
      <w:proofErr w:type="spellEnd"/>
      <w:r>
        <w:t xml:space="preserve">, Sara Suliman, D. Branch Moody, David M. </w:t>
      </w:r>
      <w:proofErr w:type="spellStart"/>
      <w:r>
        <w:t>Lewinsohn</w:t>
      </w:r>
      <w:proofErr w:type="spellEnd"/>
      <w:r>
        <w:t xml:space="preserve">, Mark </w:t>
      </w:r>
      <w:proofErr w:type="spellStart"/>
      <w:r>
        <w:t>Hatherill</w:t>
      </w:r>
      <w:proofErr w:type="spellEnd"/>
      <w:r>
        <w:t xml:space="preserve">, Chetan Seshadri, Elisa </w:t>
      </w:r>
      <w:proofErr w:type="spellStart"/>
      <w:r>
        <w:t>Nemes</w:t>
      </w:r>
      <w:proofErr w:type="spellEnd"/>
      <w:r>
        <w:t xml:space="preserve">, and Thomas J. Scriba, and </w:t>
      </w:r>
      <w:r w:rsidRPr="007F0980">
        <w:t xml:space="preserve">the Delayed BCG Study </w:t>
      </w:r>
      <w:r>
        <w:t>T</w:t>
      </w:r>
      <w:r w:rsidRPr="007F0980">
        <w:t>eam</w:t>
      </w:r>
      <w:r>
        <w:t>.</w:t>
      </w:r>
    </w:p>
    <w:p w14:paraId="293B7E8A" w14:textId="77777777" w:rsidR="00E51E6F" w:rsidRDefault="00E51E6F" w:rsidP="00E51E6F">
      <w:pPr>
        <w:jc w:val="left"/>
      </w:pPr>
    </w:p>
    <w:p w14:paraId="32E18CE7" w14:textId="06FF1667" w:rsidR="00E51E6F" w:rsidRDefault="00E51E6F" w:rsidP="00E51E6F">
      <w:pPr>
        <w:rPr>
          <w:b/>
          <w:bCs/>
        </w:rPr>
      </w:pPr>
    </w:p>
    <w:p w14:paraId="5D054258" w14:textId="0712223E" w:rsidR="008A062A" w:rsidRPr="00C63FF7" w:rsidRDefault="008A062A" w:rsidP="008A062A">
      <w:pPr>
        <w:rPr>
          <w:b/>
          <w:bCs/>
        </w:rPr>
      </w:pPr>
      <w:r w:rsidRPr="00C63FF7">
        <w:rPr>
          <w:b/>
          <w:bCs/>
        </w:rPr>
        <w:t xml:space="preserve">Supplemental Table S1. </w:t>
      </w:r>
      <w:r w:rsidRPr="00C63FF7">
        <w:rPr>
          <w:b/>
        </w:rPr>
        <w:t>Antibod</w:t>
      </w:r>
      <w:r w:rsidR="00F2329C">
        <w:rPr>
          <w:b/>
        </w:rPr>
        <w:t>y and tetramer panel 1</w:t>
      </w:r>
      <w:r w:rsidRPr="00C63FF7">
        <w:rPr>
          <w:b/>
        </w:rPr>
        <w:t>.</w:t>
      </w:r>
    </w:p>
    <w:tbl>
      <w:tblPr>
        <w:tblW w:w="0" w:type="auto"/>
        <w:tblLook w:val="0420" w:firstRow="1" w:lastRow="0" w:firstColumn="0" w:lastColumn="0" w:noHBand="0" w:noVBand="1"/>
      </w:tblPr>
      <w:tblGrid>
        <w:gridCol w:w="2332"/>
        <w:gridCol w:w="2356"/>
        <w:gridCol w:w="2319"/>
        <w:gridCol w:w="2353"/>
      </w:tblGrid>
      <w:tr w:rsidR="008A062A" w:rsidRPr="00C63FF7" w14:paraId="76793D37" w14:textId="77777777" w:rsidTr="00A66FDF">
        <w:tc>
          <w:tcPr>
            <w:tcW w:w="2394" w:type="dxa"/>
          </w:tcPr>
          <w:p w14:paraId="2DCF193E" w14:textId="77777777" w:rsidR="008A062A" w:rsidRPr="00C63FF7" w:rsidRDefault="008A062A" w:rsidP="00A66FDF">
            <w:pPr>
              <w:rPr>
                <w:b/>
                <w:bCs/>
              </w:rPr>
            </w:pPr>
            <w:r w:rsidRPr="00C63FF7">
              <w:rPr>
                <w:b/>
                <w:bCs/>
              </w:rPr>
              <w:t>Antibody</w:t>
            </w:r>
          </w:p>
        </w:tc>
        <w:tc>
          <w:tcPr>
            <w:tcW w:w="2394" w:type="dxa"/>
          </w:tcPr>
          <w:p w14:paraId="7D081FE2" w14:textId="77777777" w:rsidR="008A062A" w:rsidRPr="00C63FF7" w:rsidRDefault="008A062A" w:rsidP="00A66FDF">
            <w:pPr>
              <w:rPr>
                <w:b/>
                <w:bCs/>
              </w:rPr>
            </w:pPr>
            <w:proofErr w:type="spellStart"/>
            <w:r w:rsidRPr="00C63FF7">
              <w:rPr>
                <w:b/>
                <w:bCs/>
              </w:rPr>
              <w:t>Flourochrome</w:t>
            </w:r>
            <w:proofErr w:type="spellEnd"/>
          </w:p>
        </w:tc>
        <w:tc>
          <w:tcPr>
            <w:tcW w:w="2394" w:type="dxa"/>
          </w:tcPr>
          <w:p w14:paraId="3BBC226E" w14:textId="77777777" w:rsidR="008A062A" w:rsidRPr="00C63FF7" w:rsidRDefault="008A062A" w:rsidP="00A66FDF">
            <w:pPr>
              <w:rPr>
                <w:b/>
                <w:bCs/>
              </w:rPr>
            </w:pPr>
            <w:r w:rsidRPr="00C63FF7">
              <w:rPr>
                <w:b/>
                <w:bCs/>
              </w:rPr>
              <w:t>Clone</w:t>
            </w:r>
          </w:p>
        </w:tc>
        <w:tc>
          <w:tcPr>
            <w:tcW w:w="2394" w:type="dxa"/>
          </w:tcPr>
          <w:p w14:paraId="3B819D38" w14:textId="77777777" w:rsidR="008A062A" w:rsidRPr="00C63FF7" w:rsidRDefault="008A062A" w:rsidP="00A66FDF">
            <w:pPr>
              <w:rPr>
                <w:b/>
                <w:bCs/>
              </w:rPr>
            </w:pPr>
            <w:r w:rsidRPr="00C63FF7">
              <w:rPr>
                <w:b/>
                <w:bCs/>
              </w:rPr>
              <w:t>Supplier</w:t>
            </w:r>
          </w:p>
        </w:tc>
      </w:tr>
      <w:tr w:rsidR="008A062A" w:rsidRPr="00C63FF7" w14:paraId="5306ED29" w14:textId="77777777" w:rsidTr="00A66FDF">
        <w:tc>
          <w:tcPr>
            <w:tcW w:w="2394" w:type="dxa"/>
          </w:tcPr>
          <w:p w14:paraId="242E58F3" w14:textId="77777777" w:rsidR="008A062A" w:rsidRPr="00C63FF7" w:rsidRDefault="008A062A" w:rsidP="00A66FDF">
            <w:r w:rsidRPr="00C63FF7">
              <w:t>CD3</w:t>
            </w:r>
          </w:p>
        </w:tc>
        <w:tc>
          <w:tcPr>
            <w:tcW w:w="2394" w:type="dxa"/>
          </w:tcPr>
          <w:p w14:paraId="21172065" w14:textId="77777777" w:rsidR="008A062A" w:rsidRPr="00C63FF7" w:rsidRDefault="008A062A" w:rsidP="00A66FDF">
            <w:r w:rsidRPr="00C63FF7">
              <w:t>AF700</w:t>
            </w:r>
          </w:p>
        </w:tc>
        <w:tc>
          <w:tcPr>
            <w:tcW w:w="2394" w:type="dxa"/>
          </w:tcPr>
          <w:p w14:paraId="0F428C6D" w14:textId="77777777" w:rsidR="008A062A" w:rsidRPr="00C63FF7" w:rsidRDefault="008A062A" w:rsidP="00A66FDF">
            <w:r w:rsidRPr="00C63FF7">
              <w:t>UCHT1</w:t>
            </w:r>
          </w:p>
        </w:tc>
        <w:tc>
          <w:tcPr>
            <w:tcW w:w="2394" w:type="dxa"/>
          </w:tcPr>
          <w:p w14:paraId="0711DAE3" w14:textId="77777777" w:rsidR="008A062A" w:rsidRPr="00C63FF7" w:rsidRDefault="008A062A" w:rsidP="00A66FDF">
            <w:proofErr w:type="spellStart"/>
            <w:r w:rsidRPr="00C63FF7">
              <w:t>Biolegend</w:t>
            </w:r>
            <w:proofErr w:type="spellEnd"/>
          </w:p>
        </w:tc>
      </w:tr>
      <w:tr w:rsidR="008A062A" w:rsidRPr="00C63FF7" w14:paraId="2A8AC219" w14:textId="77777777" w:rsidTr="00A66FDF">
        <w:tc>
          <w:tcPr>
            <w:tcW w:w="2394" w:type="dxa"/>
          </w:tcPr>
          <w:p w14:paraId="4BC52EA9" w14:textId="77777777" w:rsidR="008A062A" w:rsidRPr="00C63FF7" w:rsidRDefault="008A062A" w:rsidP="00A66FDF">
            <w:r w:rsidRPr="00C63FF7">
              <w:t>CD4</w:t>
            </w:r>
          </w:p>
        </w:tc>
        <w:tc>
          <w:tcPr>
            <w:tcW w:w="2394" w:type="dxa"/>
          </w:tcPr>
          <w:p w14:paraId="669BF165" w14:textId="77777777" w:rsidR="008A062A" w:rsidRPr="00C63FF7" w:rsidRDefault="008A062A" w:rsidP="00A66FDF">
            <w:r w:rsidRPr="00C63FF7">
              <w:t>BV510</w:t>
            </w:r>
          </w:p>
        </w:tc>
        <w:tc>
          <w:tcPr>
            <w:tcW w:w="2394" w:type="dxa"/>
          </w:tcPr>
          <w:p w14:paraId="07888E08" w14:textId="77777777" w:rsidR="008A062A" w:rsidRPr="00C63FF7" w:rsidRDefault="008A062A" w:rsidP="00A66FDF">
            <w:r w:rsidRPr="00C63FF7">
              <w:t>RPA-T4</w:t>
            </w:r>
          </w:p>
        </w:tc>
        <w:tc>
          <w:tcPr>
            <w:tcW w:w="2394" w:type="dxa"/>
          </w:tcPr>
          <w:p w14:paraId="1CBD7052" w14:textId="77777777" w:rsidR="008A062A" w:rsidRPr="00C63FF7" w:rsidRDefault="008A062A" w:rsidP="00A66FDF">
            <w:proofErr w:type="spellStart"/>
            <w:r w:rsidRPr="00C63FF7">
              <w:t>Biolegend</w:t>
            </w:r>
            <w:proofErr w:type="spellEnd"/>
          </w:p>
        </w:tc>
      </w:tr>
      <w:tr w:rsidR="008A062A" w:rsidRPr="00C63FF7" w14:paraId="3E46B4B1" w14:textId="77777777" w:rsidTr="00A66FDF">
        <w:tc>
          <w:tcPr>
            <w:tcW w:w="2394" w:type="dxa"/>
          </w:tcPr>
          <w:p w14:paraId="2844F76D" w14:textId="77777777" w:rsidR="008A062A" w:rsidRPr="00C63FF7" w:rsidRDefault="008A062A" w:rsidP="00A66FDF">
            <w:r w:rsidRPr="00C63FF7">
              <w:t>CD8</w:t>
            </w:r>
          </w:p>
        </w:tc>
        <w:tc>
          <w:tcPr>
            <w:tcW w:w="2394" w:type="dxa"/>
          </w:tcPr>
          <w:p w14:paraId="78D4C8DE" w14:textId="77777777" w:rsidR="008A062A" w:rsidRPr="00C63FF7" w:rsidRDefault="008A062A" w:rsidP="00A66FDF">
            <w:r w:rsidRPr="00C63FF7">
              <w:t>BV785</w:t>
            </w:r>
          </w:p>
        </w:tc>
        <w:tc>
          <w:tcPr>
            <w:tcW w:w="2394" w:type="dxa"/>
          </w:tcPr>
          <w:p w14:paraId="162AD64D" w14:textId="77777777" w:rsidR="008A062A" w:rsidRPr="00C63FF7" w:rsidRDefault="008A062A" w:rsidP="00A66FDF">
            <w:r w:rsidRPr="00C63FF7">
              <w:t>SK1</w:t>
            </w:r>
          </w:p>
        </w:tc>
        <w:tc>
          <w:tcPr>
            <w:tcW w:w="2394" w:type="dxa"/>
          </w:tcPr>
          <w:p w14:paraId="046BFFF3" w14:textId="77777777" w:rsidR="008A062A" w:rsidRPr="00C63FF7" w:rsidRDefault="008A062A" w:rsidP="00A66FDF">
            <w:proofErr w:type="spellStart"/>
            <w:r w:rsidRPr="00C63FF7">
              <w:t>Biolegend</w:t>
            </w:r>
            <w:proofErr w:type="spellEnd"/>
          </w:p>
        </w:tc>
      </w:tr>
      <w:tr w:rsidR="008A062A" w:rsidRPr="00C63FF7" w14:paraId="76480FBE" w14:textId="77777777" w:rsidTr="00A66FDF">
        <w:tc>
          <w:tcPr>
            <w:tcW w:w="2394" w:type="dxa"/>
          </w:tcPr>
          <w:p w14:paraId="398EB29B" w14:textId="77777777" w:rsidR="008A062A" w:rsidRPr="00C63FF7" w:rsidRDefault="008A062A" w:rsidP="00A66FDF">
            <w:r w:rsidRPr="00C63FF7">
              <w:t>CD26</w:t>
            </w:r>
          </w:p>
        </w:tc>
        <w:tc>
          <w:tcPr>
            <w:tcW w:w="2394" w:type="dxa"/>
          </w:tcPr>
          <w:p w14:paraId="3266C903" w14:textId="77777777" w:rsidR="008A062A" w:rsidRPr="00C63FF7" w:rsidRDefault="008A062A" w:rsidP="00A66FDF">
            <w:r w:rsidRPr="00C63FF7">
              <w:t>BV605</w:t>
            </w:r>
          </w:p>
        </w:tc>
        <w:tc>
          <w:tcPr>
            <w:tcW w:w="2394" w:type="dxa"/>
          </w:tcPr>
          <w:p w14:paraId="2C3A56BA" w14:textId="77777777" w:rsidR="008A062A" w:rsidRPr="00C63FF7" w:rsidRDefault="008A062A" w:rsidP="00A66FDF">
            <w:r w:rsidRPr="00C63FF7">
              <w:t>L272</w:t>
            </w:r>
          </w:p>
        </w:tc>
        <w:tc>
          <w:tcPr>
            <w:tcW w:w="2394" w:type="dxa"/>
          </w:tcPr>
          <w:p w14:paraId="551DE0DB" w14:textId="77777777" w:rsidR="008A062A" w:rsidRPr="00C63FF7" w:rsidRDefault="008A062A" w:rsidP="00A66FDF">
            <w:r w:rsidRPr="00C63FF7">
              <w:t>BD</w:t>
            </w:r>
          </w:p>
        </w:tc>
      </w:tr>
      <w:tr w:rsidR="008A062A" w:rsidRPr="00C63FF7" w14:paraId="52EC9302" w14:textId="77777777" w:rsidTr="00A66FDF">
        <w:tc>
          <w:tcPr>
            <w:tcW w:w="2394" w:type="dxa"/>
          </w:tcPr>
          <w:p w14:paraId="4590D23A" w14:textId="77777777" w:rsidR="008A062A" w:rsidRPr="00C63FF7" w:rsidRDefault="008A062A" w:rsidP="00A66FDF">
            <w:r w:rsidRPr="00C63FF7">
              <w:t>CD161</w:t>
            </w:r>
          </w:p>
        </w:tc>
        <w:tc>
          <w:tcPr>
            <w:tcW w:w="2394" w:type="dxa"/>
          </w:tcPr>
          <w:p w14:paraId="5FDDCB9E" w14:textId="77777777" w:rsidR="008A062A" w:rsidRPr="00C63FF7" w:rsidRDefault="008A062A" w:rsidP="00A66FDF">
            <w:r w:rsidRPr="00C63FF7">
              <w:t>BV650</w:t>
            </w:r>
          </w:p>
        </w:tc>
        <w:tc>
          <w:tcPr>
            <w:tcW w:w="2394" w:type="dxa"/>
          </w:tcPr>
          <w:p w14:paraId="5AD9505A" w14:textId="77777777" w:rsidR="008A062A" w:rsidRPr="00C63FF7" w:rsidRDefault="008A062A" w:rsidP="00A66FDF">
            <w:r w:rsidRPr="00C63FF7">
              <w:t>DX12</w:t>
            </w:r>
          </w:p>
        </w:tc>
        <w:tc>
          <w:tcPr>
            <w:tcW w:w="2394" w:type="dxa"/>
          </w:tcPr>
          <w:p w14:paraId="5DEC725F" w14:textId="77777777" w:rsidR="008A062A" w:rsidRPr="00C63FF7" w:rsidRDefault="008A062A" w:rsidP="00A66FDF">
            <w:r w:rsidRPr="00C63FF7">
              <w:t>BD</w:t>
            </w:r>
          </w:p>
        </w:tc>
      </w:tr>
      <w:tr w:rsidR="008A062A" w:rsidRPr="00C63FF7" w14:paraId="5333F407" w14:textId="77777777" w:rsidTr="00A66FDF">
        <w:tc>
          <w:tcPr>
            <w:tcW w:w="2394" w:type="dxa"/>
          </w:tcPr>
          <w:p w14:paraId="58D08E2A" w14:textId="77777777" w:rsidR="008A062A" w:rsidRPr="00C63FF7" w:rsidRDefault="008A062A" w:rsidP="00A66FDF">
            <w:r w:rsidRPr="00C63FF7">
              <w:t>TRAV1-2</w:t>
            </w:r>
          </w:p>
        </w:tc>
        <w:tc>
          <w:tcPr>
            <w:tcW w:w="2394" w:type="dxa"/>
          </w:tcPr>
          <w:p w14:paraId="53EAC450" w14:textId="77777777" w:rsidR="008A062A" w:rsidRPr="00C63FF7" w:rsidRDefault="008A062A" w:rsidP="00A66FDF">
            <w:r w:rsidRPr="00C63FF7">
              <w:t>PE-Cy7</w:t>
            </w:r>
          </w:p>
        </w:tc>
        <w:tc>
          <w:tcPr>
            <w:tcW w:w="2394" w:type="dxa"/>
          </w:tcPr>
          <w:p w14:paraId="707A0FD8" w14:textId="77777777" w:rsidR="008A062A" w:rsidRPr="00C63FF7" w:rsidRDefault="008A062A" w:rsidP="00A66FDF">
            <w:r w:rsidRPr="00C63FF7">
              <w:t>3C10</w:t>
            </w:r>
          </w:p>
        </w:tc>
        <w:tc>
          <w:tcPr>
            <w:tcW w:w="2394" w:type="dxa"/>
          </w:tcPr>
          <w:p w14:paraId="15BEC90F" w14:textId="77777777" w:rsidR="008A062A" w:rsidRPr="00C63FF7" w:rsidRDefault="008A062A" w:rsidP="00A66FDF">
            <w:proofErr w:type="spellStart"/>
            <w:r w:rsidRPr="00C63FF7">
              <w:t>Biolegend</w:t>
            </w:r>
            <w:proofErr w:type="spellEnd"/>
          </w:p>
        </w:tc>
      </w:tr>
      <w:tr w:rsidR="008A062A" w:rsidRPr="00C63FF7" w14:paraId="09DAF049" w14:textId="77777777" w:rsidTr="00A66FDF">
        <w:tc>
          <w:tcPr>
            <w:tcW w:w="2394" w:type="dxa"/>
          </w:tcPr>
          <w:p w14:paraId="0B25977F" w14:textId="77777777" w:rsidR="008A062A" w:rsidRPr="00C63FF7" w:rsidRDefault="008A062A" w:rsidP="00A66FDF">
            <w:r w:rsidRPr="00C63FF7">
              <w:t>CD45RA</w:t>
            </w:r>
          </w:p>
        </w:tc>
        <w:tc>
          <w:tcPr>
            <w:tcW w:w="2394" w:type="dxa"/>
          </w:tcPr>
          <w:p w14:paraId="3C31ACA4" w14:textId="77777777" w:rsidR="008A062A" w:rsidRPr="00C63FF7" w:rsidRDefault="008A062A" w:rsidP="00A66FDF">
            <w:proofErr w:type="spellStart"/>
            <w:r w:rsidRPr="00C63FF7">
              <w:t>PerCP-eFluor</w:t>
            </w:r>
            <w:proofErr w:type="spellEnd"/>
            <w:r w:rsidRPr="00C63FF7">
              <w:t xml:space="preserve"> 710</w:t>
            </w:r>
          </w:p>
        </w:tc>
        <w:tc>
          <w:tcPr>
            <w:tcW w:w="2394" w:type="dxa"/>
          </w:tcPr>
          <w:p w14:paraId="58B8F0AF" w14:textId="77777777" w:rsidR="008A062A" w:rsidRPr="00C63FF7" w:rsidRDefault="008A062A" w:rsidP="00A66FDF">
            <w:r w:rsidRPr="00C63FF7">
              <w:t>HI100</w:t>
            </w:r>
          </w:p>
        </w:tc>
        <w:tc>
          <w:tcPr>
            <w:tcW w:w="2394" w:type="dxa"/>
          </w:tcPr>
          <w:p w14:paraId="49F652FF" w14:textId="77777777" w:rsidR="008A062A" w:rsidRPr="00C63FF7" w:rsidRDefault="008A062A" w:rsidP="00A66FDF">
            <w:proofErr w:type="spellStart"/>
            <w:r w:rsidRPr="00C63FF7">
              <w:t>Biolegend</w:t>
            </w:r>
            <w:proofErr w:type="spellEnd"/>
          </w:p>
        </w:tc>
      </w:tr>
      <w:tr w:rsidR="008A062A" w:rsidRPr="00C63FF7" w14:paraId="7A93DDB9" w14:textId="77777777" w:rsidTr="00A66FDF">
        <w:tc>
          <w:tcPr>
            <w:tcW w:w="2394" w:type="dxa"/>
          </w:tcPr>
          <w:p w14:paraId="2F40C65C" w14:textId="77777777" w:rsidR="008A062A" w:rsidRPr="00C63FF7" w:rsidRDefault="008A062A" w:rsidP="00A66FDF">
            <w:r w:rsidRPr="00C63FF7">
              <w:t>CCR7</w:t>
            </w:r>
          </w:p>
        </w:tc>
        <w:tc>
          <w:tcPr>
            <w:tcW w:w="2394" w:type="dxa"/>
          </w:tcPr>
          <w:p w14:paraId="630686D8" w14:textId="77777777" w:rsidR="008A062A" w:rsidRPr="00C63FF7" w:rsidRDefault="008A062A" w:rsidP="00A66FDF">
            <w:r w:rsidRPr="00C63FF7">
              <w:t>PE-CF594</w:t>
            </w:r>
          </w:p>
        </w:tc>
        <w:tc>
          <w:tcPr>
            <w:tcW w:w="2394" w:type="dxa"/>
          </w:tcPr>
          <w:p w14:paraId="0C6FFAFE" w14:textId="77777777" w:rsidR="008A062A" w:rsidRPr="00C63FF7" w:rsidRDefault="008A062A" w:rsidP="00A66FDF">
            <w:r w:rsidRPr="00C63FF7">
              <w:t>3D12</w:t>
            </w:r>
          </w:p>
        </w:tc>
        <w:tc>
          <w:tcPr>
            <w:tcW w:w="2394" w:type="dxa"/>
          </w:tcPr>
          <w:p w14:paraId="3EFC92AD" w14:textId="77777777" w:rsidR="008A062A" w:rsidRPr="00C63FF7" w:rsidRDefault="008A062A" w:rsidP="00A66FDF">
            <w:r w:rsidRPr="00C63FF7">
              <w:t>BD</w:t>
            </w:r>
          </w:p>
        </w:tc>
      </w:tr>
      <w:tr w:rsidR="008A062A" w:rsidRPr="00C63FF7" w14:paraId="2296E1AA" w14:textId="77777777" w:rsidTr="00A66FDF">
        <w:tc>
          <w:tcPr>
            <w:tcW w:w="2394" w:type="dxa"/>
          </w:tcPr>
          <w:p w14:paraId="15ADEB1C" w14:textId="77777777" w:rsidR="008A062A" w:rsidRPr="00C63FF7" w:rsidRDefault="008A062A" w:rsidP="00A66FDF">
            <w:r w:rsidRPr="00C63FF7">
              <w:t xml:space="preserve">HLA-DR </w:t>
            </w:r>
          </w:p>
        </w:tc>
        <w:tc>
          <w:tcPr>
            <w:tcW w:w="2394" w:type="dxa"/>
          </w:tcPr>
          <w:p w14:paraId="4C215009" w14:textId="77777777" w:rsidR="008A062A" w:rsidRPr="00C63FF7" w:rsidRDefault="008A062A" w:rsidP="00A66FDF">
            <w:r w:rsidRPr="00C63FF7">
              <w:t>PE-Cy5</w:t>
            </w:r>
          </w:p>
        </w:tc>
        <w:tc>
          <w:tcPr>
            <w:tcW w:w="2394" w:type="dxa"/>
          </w:tcPr>
          <w:p w14:paraId="35085252" w14:textId="77777777" w:rsidR="008A062A" w:rsidRPr="00C63FF7" w:rsidRDefault="008A062A" w:rsidP="00A66FDF">
            <w:r w:rsidRPr="00C63FF7">
              <w:t>L243</w:t>
            </w:r>
          </w:p>
        </w:tc>
        <w:tc>
          <w:tcPr>
            <w:tcW w:w="2394" w:type="dxa"/>
          </w:tcPr>
          <w:p w14:paraId="1B4AE098" w14:textId="77777777" w:rsidR="008A062A" w:rsidRPr="00C63FF7" w:rsidRDefault="008A062A" w:rsidP="00A66FDF">
            <w:proofErr w:type="spellStart"/>
            <w:r w:rsidRPr="00C63FF7">
              <w:t>Biolegend</w:t>
            </w:r>
            <w:proofErr w:type="spellEnd"/>
          </w:p>
        </w:tc>
      </w:tr>
      <w:tr w:rsidR="008A062A" w:rsidRPr="00C63FF7" w14:paraId="4FC17218" w14:textId="77777777" w:rsidTr="00A66FDF">
        <w:tc>
          <w:tcPr>
            <w:tcW w:w="2394" w:type="dxa"/>
          </w:tcPr>
          <w:p w14:paraId="115C0450" w14:textId="77777777" w:rsidR="008A062A" w:rsidRPr="00C63FF7" w:rsidRDefault="008A062A" w:rsidP="00A66FDF">
            <w:r w:rsidRPr="00C63FF7">
              <w:rPr>
                <w:rFonts w:ascii="Symbol" w:hAnsi="Symbol"/>
              </w:rPr>
              <w:t></w:t>
            </w:r>
            <w:r w:rsidRPr="00C63FF7">
              <w:rPr>
                <w:rFonts w:ascii="Symbol" w:hAnsi="Symbol"/>
              </w:rPr>
              <w:t></w:t>
            </w:r>
            <w:r w:rsidRPr="00C63FF7">
              <w:t xml:space="preserve"> TCR </w:t>
            </w:r>
          </w:p>
        </w:tc>
        <w:tc>
          <w:tcPr>
            <w:tcW w:w="2394" w:type="dxa"/>
          </w:tcPr>
          <w:p w14:paraId="121E2477" w14:textId="77777777" w:rsidR="008A062A" w:rsidRPr="00C63FF7" w:rsidRDefault="008A062A" w:rsidP="00A66FDF">
            <w:r w:rsidRPr="00C63FF7">
              <w:t>BV711</w:t>
            </w:r>
          </w:p>
        </w:tc>
        <w:tc>
          <w:tcPr>
            <w:tcW w:w="2394" w:type="dxa"/>
          </w:tcPr>
          <w:p w14:paraId="2969B3F0" w14:textId="77777777" w:rsidR="008A062A" w:rsidRPr="00C63FF7" w:rsidRDefault="008A062A" w:rsidP="00A66FDF">
            <w:r w:rsidRPr="00C63FF7">
              <w:t>B1</w:t>
            </w:r>
          </w:p>
        </w:tc>
        <w:tc>
          <w:tcPr>
            <w:tcW w:w="2394" w:type="dxa"/>
          </w:tcPr>
          <w:p w14:paraId="5728B555" w14:textId="77777777" w:rsidR="008A062A" w:rsidRPr="00C63FF7" w:rsidRDefault="008A062A" w:rsidP="00A66FDF">
            <w:r w:rsidRPr="00C63FF7">
              <w:t>BD</w:t>
            </w:r>
          </w:p>
        </w:tc>
      </w:tr>
      <w:tr w:rsidR="008A062A" w:rsidRPr="00C63FF7" w14:paraId="1371496B" w14:textId="77777777" w:rsidTr="00A66FDF">
        <w:tc>
          <w:tcPr>
            <w:tcW w:w="2394" w:type="dxa"/>
          </w:tcPr>
          <w:p w14:paraId="4B42D1FE" w14:textId="77777777" w:rsidR="008A062A" w:rsidRPr="00C63FF7" w:rsidRDefault="008A062A" w:rsidP="00A66FDF">
            <w:r w:rsidRPr="00C63FF7">
              <w:t>CD1b-GMM</w:t>
            </w:r>
          </w:p>
        </w:tc>
        <w:tc>
          <w:tcPr>
            <w:tcW w:w="2394" w:type="dxa"/>
          </w:tcPr>
          <w:p w14:paraId="5D7EDDDB" w14:textId="77777777" w:rsidR="008A062A" w:rsidRPr="00C63FF7" w:rsidRDefault="008A062A" w:rsidP="00A66FDF">
            <w:r w:rsidRPr="00C63FF7">
              <w:t>PE</w:t>
            </w:r>
          </w:p>
        </w:tc>
        <w:tc>
          <w:tcPr>
            <w:tcW w:w="2394" w:type="dxa"/>
          </w:tcPr>
          <w:p w14:paraId="6711F991" w14:textId="77777777" w:rsidR="008A062A" w:rsidRPr="00C63FF7" w:rsidRDefault="008A062A" w:rsidP="00A66FDF"/>
        </w:tc>
        <w:tc>
          <w:tcPr>
            <w:tcW w:w="2394" w:type="dxa"/>
          </w:tcPr>
          <w:p w14:paraId="37A015CE" w14:textId="77777777" w:rsidR="008A062A" w:rsidRPr="00C63FF7" w:rsidRDefault="008A062A" w:rsidP="00A66FDF"/>
        </w:tc>
      </w:tr>
      <w:tr w:rsidR="008A062A" w:rsidRPr="00C63FF7" w14:paraId="1D0E4F9F" w14:textId="77777777" w:rsidTr="00A66FDF">
        <w:tc>
          <w:tcPr>
            <w:tcW w:w="2394" w:type="dxa"/>
          </w:tcPr>
          <w:p w14:paraId="7C1A4F94" w14:textId="77777777" w:rsidR="008A062A" w:rsidRPr="00C63FF7" w:rsidRDefault="008A062A" w:rsidP="00A66FDF">
            <w:r w:rsidRPr="00C63FF7">
              <w:t>CD1d-PBS57</w:t>
            </w:r>
          </w:p>
        </w:tc>
        <w:tc>
          <w:tcPr>
            <w:tcW w:w="2394" w:type="dxa"/>
          </w:tcPr>
          <w:p w14:paraId="186BEC6F" w14:textId="77777777" w:rsidR="008A062A" w:rsidRPr="00C63FF7" w:rsidRDefault="008A062A" w:rsidP="00A66FDF">
            <w:r w:rsidRPr="00C63FF7">
              <w:t>APC</w:t>
            </w:r>
          </w:p>
        </w:tc>
        <w:tc>
          <w:tcPr>
            <w:tcW w:w="2394" w:type="dxa"/>
          </w:tcPr>
          <w:p w14:paraId="7F5A27FA" w14:textId="77777777" w:rsidR="008A062A" w:rsidRPr="00C63FF7" w:rsidRDefault="008A062A" w:rsidP="00A66FDF"/>
        </w:tc>
        <w:tc>
          <w:tcPr>
            <w:tcW w:w="2394" w:type="dxa"/>
          </w:tcPr>
          <w:p w14:paraId="40BC90DD" w14:textId="77777777" w:rsidR="008A062A" w:rsidRPr="00C63FF7" w:rsidRDefault="008A062A" w:rsidP="00A66FDF">
            <w:r w:rsidRPr="00C63FF7">
              <w:t>NIH Tetramer facility</w:t>
            </w:r>
          </w:p>
        </w:tc>
      </w:tr>
      <w:tr w:rsidR="008A062A" w:rsidRPr="00C63FF7" w14:paraId="2E3E5D46" w14:textId="77777777" w:rsidTr="00A66FDF">
        <w:tc>
          <w:tcPr>
            <w:tcW w:w="2394" w:type="dxa"/>
          </w:tcPr>
          <w:p w14:paraId="4911385D" w14:textId="77777777" w:rsidR="008A062A" w:rsidRPr="00C63FF7" w:rsidRDefault="008A062A" w:rsidP="00A66FDF">
            <w:r w:rsidRPr="00C63FF7">
              <w:lastRenderedPageBreak/>
              <w:t>MR1-5-OP-RU</w:t>
            </w:r>
          </w:p>
        </w:tc>
        <w:tc>
          <w:tcPr>
            <w:tcW w:w="2394" w:type="dxa"/>
          </w:tcPr>
          <w:p w14:paraId="34AC2B11" w14:textId="77777777" w:rsidR="008A062A" w:rsidRPr="00C63FF7" w:rsidRDefault="008A062A" w:rsidP="00A66FDF">
            <w:r w:rsidRPr="00C63FF7">
              <w:t>BV421</w:t>
            </w:r>
          </w:p>
        </w:tc>
        <w:tc>
          <w:tcPr>
            <w:tcW w:w="2394" w:type="dxa"/>
          </w:tcPr>
          <w:p w14:paraId="4BFCF880" w14:textId="77777777" w:rsidR="008A062A" w:rsidRPr="00C63FF7" w:rsidRDefault="008A062A" w:rsidP="00A66FDF"/>
        </w:tc>
        <w:tc>
          <w:tcPr>
            <w:tcW w:w="2394" w:type="dxa"/>
          </w:tcPr>
          <w:p w14:paraId="42D631B9" w14:textId="77777777" w:rsidR="008A062A" w:rsidRPr="00C63FF7" w:rsidRDefault="008A062A" w:rsidP="00A66FDF">
            <w:r w:rsidRPr="00C63FF7">
              <w:t>NIH Tetramer facility</w:t>
            </w:r>
          </w:p>
        </w:tc>
      </w:tr>
      <w:tr w:rsidR="008A062A" w:rsidRPr="00C63FF7" w14:paraId="0A3063B5" w14:textId="77777777" w:rsidTr="00A66FDF">
        <w:tc>
          <w:tcPr>
            <w:tcW w:w="2394" w:type="dxa"/>
          </w:tcPr>
          <w:p w14:paraId="298D22D1" w14:textId="77777777" w:rsidR="008A062A" w:rsidRPr="00C63FF7" w:rsidRDefault="008A062A" w:rsidP="00A66FDF">
            <w:r w:rsidRPr="00C63FF7">
              <w:t>CD1b/d, and MR1-6FP control tetramers</w:t>
            </w:r>
          </w:p>
        </w:tc>
        <w:tc>
          <w:tcPr>
            <w:tcW w:w="2394" w:type="dxa"/>
          </w:tcPr>
          <w:p w14:paraId="267D8458" w14:textId="77777777" w:rsidR="008A062A" w:rsidRPr="00C63FF7" w:rsidRDefault="008A062A" w:rsidP="00A66FDF"/>
          <w:p w14:paraId="384AE455" w14:textId="77777777" w:rsidR="008A062A" w:rsidRPr="00C63FF7" w:rsidRDefault="008A062A" w:rsidP="00A66FDF">
            <w:r w:rsidRPr="00C63FF7">
              <w:t>AF488</w:t>
            </w:r>
          </w:p>
        </w:tc>
        <w:tc>
          <w:tcPr>
            <w:tcW w:w="2394" w:type="dxa"/>
          </w:tcPr>
          <w:p w14:paraId="2C266BD8" w14:textId="77777777" w:rsidR="008A062A" w:rsidRPr="00C63FF7" w:rsidRDefault="008A062A" w:rsidP="00A66FDF"/>
        </w:tc>
        <w:tc>
          <w:tcPr>
            <w:tcW w:w="2394" w:type="dxa"/>
          </w:tcPr>
          <w:p w14:paraId="59040493" w14:textId="77777777" w:rsidR="008A062A" w:rsidRPr="00C63FF7" w:rsidRDefault="008A062A" w:rsidP="00A66FDF">
            <w:r w:rsidRPr="00C63FF7">
              <w:t>NIH Tetramer facility</w:t>
            </w:r>
          </w:p>
        </w:tc>
      </w:tr>
      <w:tr w:rsidR="008A062A" w:rsidRPr="00C63FF7" w14:paraId="6A808C12" w14:textId="77777777" w:rsidTr="00A66FDF">
        <w:tc>
          <w:tcPr>
            <w:tcW w:w="2394" w:type="dxa"/>
          </w:tcPr>
          <w:p w14:paraId="7D6DC43B" w14:textId="77777777" w:rsidR="008A062A" w:rsidRPr="00C63FF7" w:rsidRDefault="008A062A" w:rsidP="00A66FDF">
            <w:r w:rsidRPr="00C63FF7">
              <w:t>CD14</w:t>
            </w:r>
          </w:p>
        </w:tc>
        <w:tc>
          <w:tcPr>
            <w:tcW w:w="2394" w:type="dxa"/>
          </w:tcPr>
          <w:p w14:paraId="770E1573" w14:textId="77777777" w:rsidR="008A062A" w:rsidRPr="00C63FF7" w:rsidRDefault="008A062A" w:rsidP="00A66FDF">
            <w:r w:rsidRPr="00C63FF7">
              <w:t>APC-H7</w:t>
            </w:r>
          </w:p>
        </w:tc>
        <w:tc>
          <w:tcPr>
            <w:tcW w:w="2394" w:type="dxa"/>
          </w:tcPr>
          <w:p w14:paraId="7259CD18" w14:textId="77777777" w:rsidR="008A062A" w:rsidRPr="00C63FF7" w:rsidRDefault="008A062A" w:rsidP="00A66FDF">
            <w:pPr>
              <w:rPr>
                <w:lang w:val="en-ZA"/>
              </w:rPr>
            </w:pPr>
            <w:r w:rsidRPr="00C63FF7">
              <w:rPr>
                <w:lang w:val="en-ZA"/>
              </w:rPr>
              <w:t>MΦP9</w:t>
            </w:r>
          </w:p>
        </w:tc>
        <w:tc>
          <w:tcPr>
            <w:tcW w:w="2394" w:type="dxa"/>
          </w:tcPr>
          <w:p w14:paraId="7A1DF658" w14:textId="77777777" w:rsidR="008A062A" w:rsidRPr="00C63FF7" w:rsidRDefault="008A062A" w:rsidP="00A66FDF">
            <w:r w:rsidRPr="00C63FF7">
              <w:t>BD</w:t>
            </w:r>
          </w:p>
        </w:tc>
      </w:tr>
      <w:tr w:rsidR="008A062A" w:rsidRPr="00C63FF7" w14:paraId="482169BA" w14:textId="77777777" w:rsidTr="00A66FDF">
        <w:tc>
          <w:tcPr>
            <w:tcW w:w="2394" w:type="dxa"/>
          </w:tcPr>
          <w:p w14:paraId="608A835A" w14:textId="77777777" w:rsidR="008A062A" w:rsidRPr="00C63FF7" w:rsidRDefault="008A062A" w:rsidP="00A66FDF">
            <w:r w:rsidRPr="00C63FF7">
              <w:t>CD19</w:t>
            </w:r>
          </w:p>
        </w:tc>
        <w:tc>
          <w:tcPr>
            <w:tcW w:w="2394" w:type="dxa"/>
          </w:tcPr>
          <w:p w14:paraId="3CDDF45A" w14:textId="77777777" w:rsidR="008A062A" w:rsidRPr="00C63FF7" w:rsidRDefault="008A062A" w:rsidP="00A66FDF">
            <w:r w:rsidRPr="00C63FF7">
              <w:t>APC-H7</w:t>
            </w:r>
          </w:p>
        </w:tc>
        <w:tc>
          <w:tcPr>
            <w:tcW w:w="2394" w:type="dxa"/>
          </w:tcPr>
          <w:p w14:paraId="29F406AD" w14:textId="77777777" w:rsidR="008A062A" w:rsidRPr="00C63FF7" w:rsidRDefault="008A062A" w:rsidP="00A66FDF">
            <w:pPr>
              <w:rPr>
                <w:lang w:val="en-ZA"/>
              </w:rPr>
            </w:pPr>
            <w:r w:rsidRPr="00C63FF7">
              <w:rPr>
                <w:lang w:val="en-ZA"/>
              </w:rPr>
              <w:t>SJ25-C1</w:t>
            </w:r>
          </w:p>
        </w:tc>
        <w:tc>
          <w:tcPr>
            <w:tcW w:w="2394" w:type="dxa"/>
          </w:tcPr>
          <w:p w14:paraId="11B0D67E" w14:textId="77777777" w:rsidR="008A062A" w:rsidRPr="00C63FF7" w:rsidRDefault="008A062A" w:rsidP="00A66FDF">
            <w:r w:rsidRPr="00C63FF7">
              <w:t>BD</w:t>
            </w:r>
          </w:p>
        </w:tc>
      </w:tr>
      <w:tr w:rsidR="008A062A" w:rsidRPr="00C63FF7" w14:paraId="4AAF6F30" w14:textId="77777777" w:rsidTr="00A66FDF">
        <w:tc>
          <w:tcPr>
            <w:tcW w:w="2394" w:type="dxa"/>
          </w:tcPr>
          <w:p w14:paraId="44E1E920" w14:textId="77777777" w:rsidR="008A062A" w:rsidRPr="00C63FF7" w:rsidRDefault="008A062A" w:rsidP="00A66FDF">
            <w:r w:rsidRPr="00C63FF7">
              <w:t>Live/Dead</w:t>
            </w:r>
          </w:p>
        </w:tc>
        <w:tc>
          <w:tcPr>
            <w:tcW w:w="2394" w:type="dxa"/>
          </w:tcPr>
          <w:p w14:paraId="29B94153" w14:textId="77777777" w:rsidR="008A062A" w:rsidRPr="00C63FF7" w:rsidRDefault="008A062A" w:rsidP="00A66FDF">
            <w:r w:rsidRPr="00C63FF7">
              <w:t>Near-IR</w:t>
            </w:r>
          </w:p>
        </w:tc>
        <w:tc>
          <w:tcPr>
            <w:tcW w:w="2394" w:type="dxa"/>
          </w:tcPr>
          <w:p w14:paraId="430BD8AE" w14:textId="77777777" w:rsidR="008A062A" w:rsidRPr="00C63FF7" w:rsidRDefault="008A062A" w:rsidP="00A66FDF"/>
        </w:tc>
        <w:tc>
          <w:tcPr>
            <w:tcW w:w="2394" w:type="dxa"/>
          </w:tcPr>
          <w:p w14:paraId="388468A6" w14:textId="77777777" w:rsidR="008A062A" w:rsidRPr="00C63FF7" w:rsidRDefault="008A062A" w:rsidP="00A66FDF">
            <w:proofErr w:type="spellStart"/>
            <w:r w:rsidRPr="00C63FF7">
              <w:t>Thermofischer</w:t>
            </w:r>
            <w:proofErr w:type="spellEnd"/>
          </w:p>
        </w:tc>
      </w:tr>
    </w:tbl>
    <w:p w14:paraId="474957D5" w14:textId="77777777" w:rsidR="008A062A" w:rsidRPr="00C63FF7" w:rsidRDefault="008A062A" w:rsidP="008A062A">
      <w:pPr>
        <w:rPr>
          <w:b/>
          <w:bCs/>
        </w:rPr>
      </w:pPr>
    </w:p>
    <w:p w14:paraId="63BB6696" w14:textId="77777777" w:rsidR="008A062A" w:rsidRPr="00C63FF7" w:rsidRDefault="008A062A" w:rsidP="008A062A"/>
    <w:p w14:paraId="21A35146" w14:textId="77777777" w:rsidR="008A062A" w:rsidRDefault="008A062A" w:rsidP="008A062A">
      <w:pPr>
        <w:rPr>
          <w:b/>
          <w:bCs/>
        </w:rPr>
        <w:sectPr w:rsidR="008A062A">
          <w:pgSz w:w="12240" w:h="15840"/>
          <w:pgMar w:top="1440" w:right="1440" w:bottom="1440" w:left="1440" w:header="720" w:footer="720" w:gutter="0"/>
          <w:pgNumType w:start="1"/>
          <w:cols w:space="720"/>
        </w:sectPr>
      </w:pPr>
    </w:p>
    <w:p w14:paraId="275B6B06" w14:textId="77777777" w:rsidR="008A062A" w:rsidRDefault="008A062A" w:rsidP="008A062A">
      <w:pPr>
        <w:rPr>
          <w:b/>
          <w:bCs/>
        </w:rPr>
      </w:pPr>
    </w:p>
    <w:p w14:paraId="7925998C" w14:textId="1FCEFD58" w:rsidR="008A062A" w:rsidRPr="00B86957" w:rsidRDefault="008A062A" w:rsidP="008A062A">
      <w:pPr>
        <w:rPr>
          <w:b/>
          <w:bCs/>
        </w:rPr>
      </w:pPr>
      <w:r w:rsidRPr="00C63FF7">
        <w:rPr>
          <w:b/>
          <w:bCs/>
        </w:rPr>
        <w:t xml:space="preserve">Supplemental Table S2. </w:t>
      </w:r>
      <w:r w:rsidRPr="00C63FF7">
        <w:rPr>
          <w:b/>
        </w:rPr>
        <w:t>Antibod</w:t>
      </w:r>
      <w:r w:rsidR="00F2329C">
        <w:rPr>
          <w:b/>
        </w:rPr>
        <w:t>y panel 2</w:t>
      </w:r>
      <w:r w:rsidRPr="00C63FF7">
        <w:rPr>
          <w:b/>
        </w:rPr>
        <w:t>.</w:t>
      </w:r>
    </w:p>
    <w:tbl>
      <w:tblPr>
        <w:tblW w:w="0" w:type="auto"/>
        <w:tblLook w:val="0420" w:firstRow="1" w:lastRow="0" w:firstColumn="0" w:lastColumn="0" w:noHBand="0" w:noVBand="1"/>
      </w:tblPr>
      <w:tblGrid>
        <w:gridCol w:w="2332"/>
        <w:gridCol w:w="2356"/>
        <w:gridCol w:w="2319"/>
        <w:gridCol w:w="2353"/>
      </w:tblGrid>
      <w:tr w:rsidR="008A062A" w:rsidRPr="00C63FF7" w14:paraId="5E8114BD" w14:textId="77777777" w:rsidTr="00A66FDF">
        <w:tc>
          <w:tcPr>
            <w:tcW w:w="2332" w:type="dxa"/>
          </w:tcPr>
          <w:p w14:paraId="32807DEE" w14:textId="77777777" w:rsidR="008A062A" w:rsidRPr="00C63FF7" w:rsidRDefault="008A062A" w:rsidP="00A66FDF">
            <w:pPr>
              <w:rPr>
                <w:b/>
                <w:bCs/>
              </w:rPr>
            </w:pPr>
            <w:r w:rsidRPr="00C63FF7">
              <w:rPr>
                <w:b/>
                <w:bCs/>
              </w:rPr>
              <w:t>Antibody</w:t>
            </w:r>
          </w:p>
        </w:tc>
        <w:tc>
          <w:tcPr>
            <w:tcW w:w="2356" w:type="dxa"/>
          </w:tcPr>
          <w:p w14:paraId="066BE6DC" w14:textId="77777777" w:rsidR="008A062A" w:rsidRPr="00C63FF7" w:rsidRDefault="008A062A" w:rsidP="00A66FDF">
            <w:pPr>
              <w:rPr>
                <w:b/>
                <w:bCs/>
              </w:rPr>
            </w:pPr>
            <w:proofErr w:type="spellStart"/>
            <w:r w:rsidRPr="00C63FF7">
              <w:rPr>
                <w:b/>
                <w:bCs/>
              </w:rPr>
              <w:t>Flourochrome</w:t>
            </w:r>
            <w:proofErr w:type="spellEnd"/>
          </w:p>
        </w:tc>
        <w:tc>
          <w:tcPr>
            <w:tcW w:w="2319" w:type="dxa"/>
          </w:tcPr>
          <w:p w14:paraId="74843FC3" w14:textId="77777777" w:rsidR="008A062A" w:rsidRPr="00C63FF7" w:rsidRDefault="008A062A" w:rsidP="00A66FDF">
            <w:pPr>
              <w:rPr>
                <w:b/>
                <w:bCs/>
              </w:rPr>
            </w:pPr>
            <w:r w:rsidRPr="00C63FF7">
              <w:rPr>
                <w:b/>
                <w:bCs/>
              </w:rPr>
              <w:t>Clone</w:t>
            </w:r>
          </w:p>
        </w:tc>
        <w:tc>
          <w:tcPr>
            <w:tcW w:w="2353" w:type="dxa"/>
          </w:tcPr>
          <w:p w14:paraId="108F24BD" w14:textId="77777777" w:rsidR="008A062A" w:rsidRPr="00C63FF7" w:rsidRDefault="008A062A" w:rsidP="00A66FDF">
            <w:pPr>
              <w:rPr>
                <w:b/>
                <w:bCs/>
              </w:rPr>
            </w:pPr>
            <w:r w:rsidRPr="00C63FF7">
              <w:rPr>
                <w:b/>
                <w:bCs/>
              </w:rPr>
              <w:t>Supplier</w:t>
            </w:r>
          </w:p>
        </w:tc>
      </w:tr>
      <w:tr w:rsidR="008A062A" w:rsidRPr="00C63FF7" w14:paraId="741A0A24" w14:textId="77777777" w:rsidTr="00A66FDF">
        <w:tc>
          <w:tcPr>
            <w:tcW w:w="2332" w:type="dxa"/>
          </w:tcPr>
          <w:p w14:paraId="19058BB3" w14:textId="77777777" w:rsidR="008A062A" w:rsidRPr="00C63FF7" w:rsidRDefault="008A062A" w:rsidP="00A66FDF">
            <w:r w:rsidRPr="00C63FF7">
              <w:t>CD16</w:t>
            </w:r>
          </w:p>
        </w:tc>
        <w:tc>
          <w:tcPr>
            <w:tcW w:w="2356" w:type="dxa"/>
          </w:tcPr>
          <w:p w14:paraId="04CD213B" w14:textId="77777777" w:rsidR="008A062A" w:rsidRPr="00C63FF7" w:rsidRDefault="008A062A" w:rsidP="00A66FDF">
            <w:r w:rsidRPr="00C63FF7">
              <w:t>BV510</w:t>
            </w:r>
          </w:p>
        </w:tc>
        <w:tc>
          <w:tcPr>
            <w:tcW w:w="2319" w:type="dxa"/>
          </w:tcPr>
          <w:p w14:paraId="4C8087AF" w14:textId="77777777" w:rsidR="008A062A" w:rsidRPr="00C63FF7" w:rsidRDefault="008A062A" w:rsidP="00A66FDF">
            <w:r w:rsidRPr="00C63FF7">
              <w:t>3G8</w:t>
            </w:r>
          </w:p>
        </w:tc>
        <w:tc>
          <w:tcPr>
            <w:tcW w:w="2353" w:type="dxa"/>
          </w:tcPr>
          <w:p w14:paraId="79E227B3" w14:textId="77777777" w:rsidR="008A062A" w:rsidRPr="00C63FF7" w:rsidRDefault="008A062A" w:rsidP="00A66FDF">
            <w:proofErr w:type="spellStart"/>
            <w:r w:rsidRPr="00C63FF7">
              <w:t>Biolegend</w:t>
            </w:r>
            <w:proofErr w:type="spellEnd"/>
          </w:p>
        </w:tc>
      </w:tr>
      <w:tr w:rsidR="008A062A" w:rsidRPr="00C63FF7" w14:paraId="3F4B49B2" w14:textId="77777777" w:rsidTr="00A66FDF">
        <w:tc>
          <w:tcPr>
            <w:tcW w:w="2332" w:type="dxa"/>
          </w:tcPr>
          <w:p w14:paraId="2603FAB2" w14:textId="77777777" w:rsidR="008A062A" w:rsidRPr="00C63FF7" w:rsidRDefault="008A062A" w:rsidP="00A66FDF">
            <w:r w:rsidRPr="00C63FF7">
              <w:t>CD3</w:t>
            </w:r>
          </w:p>
        </w:tc>
        <w:tc>
          <w:tcPr>
            <w:tcW w:w="2356" w:type="dxa"/>
          </w:tcPr>
          <w:p w14:paraId="01B53CA2" w14:textId="77777777" w:rsidR="008A062A" w:rsidRPr="00C63FF7" w:rsidRDefault="008A062A" w:rsidP="00A66FDF">
            <w:r w:rsidRPr="00C63FF7">
              <w:t>APC-H7</w:t>
            </w:r>
          </w:p>
        </w:tc>
        <w:tc>
          <w:tcPr>
            <w:tcW w:w="2319" w:type="dxa"/>
          </w:tcPr>
          <w:p w14:paraId="20E3CEA6" w14:textId="77777777" w:rsidR="008A062A" w:rsidRPr="00C63FF7" w:rsidRDefault="008A062A" w:rsidP="00A66FDF">
            <w:r w:rsidRPr="00C63FF7">
              <w:t>SK7</w:t>
            </w:r>
          </w:p>
        </w:tc>
        <w:tc>
          <w:tcPr>
            <w:tcW w:w="2353" w:type="dxa"/>
          </w:tcPr>
          <w:p w14:paraId="5E7B67D5" w14:textId="77777777" w:rsidR="008A062A" w:rsidRPr="00C63FF7" w:rsidRDefault="008A062A" w:rsidP="00A66FDF">
            <w:r w:rsidRPr="00C63FF7">
              <w:t>BD</w:t>
            </w:r>
          </w:p>
        </w:tc>
      </w:tr>
      <w:tr w:rsidR="008A062A" w:rsidRPr="00C63FF7" w14:paraId="5341950A" w14:textId="77777777" w:rsidTr="00A66FDF">
        <w:tc>
          <w:tcPr>
            <w:tcW w:w="2332" w:type="dxa"/>
          </w:tcPr>
          <w:p w14:paraId="4656FA0B" w14:textId="77777777" w:rsidR="008A062A" w:rsidRPr="00C63FF7" w:rsidRDefault="008A062A" w:rsidP="00A66FDF">
            <w:r w:rsidRPr="00C63FF7">
              <w:t>CD4</w:t>
            </w:r>
          </w:p>
        </w:tc>
        <w:tc>
          <w:tcPr>
            <w:tcW w:w="2356" w:type="dxa"/>
          </w:tcPr>
          <w:p w14:paraId="11C363AC" w14:textId="77777777" w:rsidR="008A062A" w:rsidRPr="00C63FF7" w:rsidRDefault="008A062A" w:rsidP="00A66FDF">
            <w:r w:rsidRPr="00C63FF7">
              <w:t>ECD</w:t>
            </w:r>
          </w:p>
        </w:tc>
        <w:tc>
          <w:tcPr>
            <w:tcW w:w="2319" w:type="dxa"/>
          </w:tcPr>
          <w:p w14:paraId="0FD371A3" w14:textId="77777777" w:rsidR="008A062A" w:rsidRPr="00C63FF7" w:rsidRDefault="008A062A" w:rsidP="00A66FDF">
            <w:r w:rsidRPr="00C63FF7">
              <w:t>SFCI1274011</w:t>
            </w:r>
          </w:p>
        </w:tc>
        <w:tc>
          <w:tcPr>
            <w:tcW w:w="2353" w:type="dxa"/>
          </w:tcPr>
          <w:p w14:paraId="3DBB3DE0" w14:textId="77777777" w:rsidR="008A062A" w:rsidRPr="00C63FF7" w:rsidRDefault="008A062A" w:rsidP="00A66FDF">
            <w:r w:rsidRPr="00C63FF7">
              <w:t>Beckman Coulter</w:t>
            </w:r>
          </w:p>
        </w:tc>
      </w:tr>
      <w:tr w:rsidR="008A062A" w:rsidRPr="00C63FF7" w14:paraId="6AB16FE4" w14:textId="77777777" w:rsidTr="00A66FDF">
        <w:tc>
          <w:tcPr>
            <w:tcW w:w="2332" w:type="dxa"/>
          </w:tcPr>
          <w:p w14:paraId="15FF723C" w14:textId="77777777" w:rsidR="008A062A" w:rsidRPr="00C63FF7" w:rsidRDefault="008A062A" w:rsidP="00A66FDF">
            <w:r w:rsidRPr="00C63FF7">
              <w:t>CD8</w:t>
            </w:r>
          </w:p>
        </w:tc>
        <w:tc>
          <w:tcPr>
            <w:tcW w:w="2356" w:type="dxa"/>
          </w:tcPr>
          <w:p w14:paraId="03CE13DC" w14:textId="77777777" w:rsidR="008A062A" w:rsidRPr="00C63FF7" w:rsidRDefault="008A062A" w:rsidP="00A66FDF">
            <w:r w:rsidRPr="00C63FF7">
              <w:t>BV650</w:t>
            </w:r>
          </w:p>
        </w:tc>
        <w:tc>
          <w:tcPr>
            <w:tcW w:w="2319" w:type="dxa"/>
          </w:tcPr>
          <w:p w14:paraId="13DC8AE8" w14:textId="77777777" w:rsidR="008A062A" w:rsidRPr="00C63FF7" w:rsidRDefault="008A062A" w:rsidP="00A66FDF">
            <w:r w:rsidRPr="00C63FF7">
              <w:t>RPA-T8</w:t>
            </w:r>
          </w:p>
        </w:tc>
        <w:tc>
          <w:tcPr>
            <w:tcW w:w="2353" w:type="dxa"/>
          </w:tcPr>
          <w:p w14:paraId="0EC9B1AA" w14:textId="77777777" w:rsidR="008A062A" w:rsidRPr="00C63FF7" w:rsidRDefault="008A062A" w:rsidP="00A66FDF">
            <w:r w:rsidRPr="00C63FF7">
              <w:t>BD</w:t>
            </w:r>
          </w:p>
        </w:tc>
      </w:tr>
      <w:tr w:rsidR="008A062A" w:rsidRPr="00C63FF7" w14:paraId="43161D76" w14:textId="77777777" w:rsidTr="00A66FDF">
        <w:tc>
          <w:tcPr>
            <w:tcW w:w="2332" w:type="dxa"/>
          </w:tcPr>
          <w:p w14:paraId="341E7351" w14:textId="77777777" w:rsidR="008A062A" w:rsidRPr="00C63FF7" w:rsidRDefault="008A062A" w:rsidP="00A66FDF">
            <w:r w:rsidRPr="00C63FF7">
              <w:t>CD26</w:t>
            </w:r>
          </w:p>
        </w:tc>
        <w:tc>
          <w:tcPr>
            <w:tcW w:w="2356" w:type="dxa"/>
          </w:tcPr>
          <w:p w14:paraId="0F3ABD13" w14:textId="77777777" w:rsidR="008A062A" w:rsidRPr="00C63FF7" w:rsidRDefault="008A062A" w:rsidP="00A66FDF">
            <w:r w:rsidRPr="00C63FF7">
              <w:t>APC</w:t>
            </w:r>
          </w:p>
        </w:tc>
        <w:tc>
          <w:tcPr>
            <w:tcW w:w="2319" w:type="dxa"/>
          </w:tcPr>
          <w:p w14:paraId="5B7442CA" w14:textId="77777777" w:rsidR="008A062A" w:rsidRPr="00C63FF7" w:rsidRDefault="008A062A" w:rsidP="00A66FDF">
            <w:r w:rsidRPr="00C63FF7">
              <w:t>BA5b</w:t>
            </w:r>
          </w:p>
        </w:tc>
        <w:tc>
          <w:tcPr>
            <w:tcW w:w="2353" w:type="dxa"/>
          </w:tcPr>
          <w:p w14:paraId="163324C3" w14:textId="77777777" w:rsidR="008A062A" w:rsidRPr="00C63FF7" w:rsidRDefault="008A062A" w:rsidP="00A66FDF">
            <w:proofErr w:type="spellStart"/>
            <w:r w:rsidRPr="00C63FF7">
              <w:t>BioLegend</w:t>
            </w:r>
            <w:proofErr w:type="spellEnd"/>
          </w:p>
        </w:tc>
      </w:tr>
      <w:tr w:rsidR="008A062A" w:rsidRPr="00C63FF7" w14:paraId="6C676699" w14:textId="77777777" w:rsidTr="00A66FDF">
        <w:tc>
          <w:tcPr>
            <w:tcW w:w="2332" w:type="dxa"/>
          </w:tcPr>
          <w:p w14:paraId="427522CA" w14:textId="77777777" w:rsidR="008A062A" w:rsidRPr="00C63FF7" w:rsidRDefault="008A062A" w:rsidP="00A66FDF">
            <w:r w:rsidRPr="00C63FF7">
              <w:t>CD161</w:t>
            </w:r>
          </w:p>
        </w:tc>
        <w:tc>
          <w:tcPr>
            <w:tcW w:w="2356" w:type="dxa"/>
          </w:tcPr>
          <w:p w14:paraId="22C480F1" w14:textId="77777777" w:rsidR="008A062A" w:rsidRPr="00C63FF7" w:rsidRDefault="008A062A" w:rsidP="00A66FDF">
            <w:r w:rsidRPr="00C63FF7">
              <w:t>PE-Cy5</w:t>
            </w:r>
          </w:p>
        </w:tc>
        <w:tc>
          <w:tcPr>
            <w:tcW w:w="2319" w:type="dxa"/>
          </w:tcPr>
          <w:p w14:paraId="6793640E" w14:textId="77777777" w:rsidR="008A062A" w:rsidRPr="00C63FF7" w:rsidRDefault="008A062A" w:rsidP="00A66FDF">
            <w:r w:rsidRPr="00C63FF7">
              <w:t>DX12</w:t>
            </w:r>
          </w:p>
        </w:tc>
        <w:tc>
          <w:tcPr>
            <w:tcW w:w="2353" w:type="dxa"/>
          </w:tcPr>
          <w:p w14:paraId="1C726A5E" w14:textId="77777777" w:rsidR="008A062A" w:rsidRPr="00C63FF7" w:rsidRDefault="008A062A" w:rsidP="00A66FDF">
            <w:r w:rsidRPr="00C63FF7">
              <w:t>BD</w:t>
            </w:r>
          </w:p>
        </w:tc>
      </w:tr>
      <w:tr w:rsidR="008A062A" w:rsidRPr="00C63FF7" w14:paraId="71AD2EDA" w14:textId="77777777" w:rsidTr="00A66FDF">
        <w:tc>
          <w:tcPr>
            <w:tcW w:w="2332" w:type="dxa"/>
          </w:tcPr>
          <w:p w14:paraId="55D7DC3D" w14:textId="77777777" w:rsidR="008A062A" w:rsidRPr="00C63FF7" w:rsidRDefault="008A062A" w:rsidP="00A66FDF">
            <w:r w:rsidRPr="00C63FF7">
              <w:t>TRAV1-2</w:t>
            </w:r>
          </w:p>
        </w:tc>
        <w:tc>
          <w:tcPr>
            <w:tcW w:w="2356" w:type="dxa"/>
          </w:tcPr>
          <w:p w14:paraId="5528F649" w14:textId="77777777" w:rsidR="008A062A" w:rsidRPr="00C63FF7" w:rsidRDefault="008A062A" w:rsidP="00A66FDF">
            <w:r w:rsidRPr="00C63FF7">
              <w:t>BV605</w:t>
            </w:r>
          </w:p>
        </w:tc>
        <w:tc>
          <w:tcPr>
            <w:tcW w:w="2319" w:type="dxa"/>
          </w:tcPr>
          <w:p w14:paraId="1F7D3E77" w14:textId="77777777" w:rsidR="008A062A" w:rsidRPr="00C63FF7" w:rsidRDefault="008A062A" w:rsidP="00A66FDF">
            <w:r w:rsidRPr="00C63FF7">
              <w:t>3C10</w:t>
            </w:r>
          </w:p>
        </w:tc>
        <w:tc>
          <w:tcPr>
            <w:tcW w:w="2353" w:type="dxa"/>
          </w:tcPr>
          <w:p w14:paraId="22D21CF2" w14:textId="77777777" w:rsidR="008A062A" w:rsidRPr="00C63FF7" w:rsidRDefault="008A062A" w:rsidP="00A66FDF">
            <w:proofErr w:type="spellStart"/>
            <w:r w:rsidRPr="00C63FF7">
              <w:t>Biolegend</w:t>
            </w:r>
            <w:proofErr w:type="spellEnd"/>
          </w:p>
        </w:tc>
      </w:tr>
      <w:tr w:rsidR="008A062A" w:rsidRPr="00C63FF7" w14:paraId="7B057578" w14:textId="77777777" w:rsidTr="00A66FDF">
        <w:tc>
          <w:tcPr>
            <w:tcW w:w="2332" w:type="dxa"/>
          </w:tcPr>
          <w:p w14:paraId="1BEB5137" w14:textId="77777777" w:rsidR="008A062A" w:rsidRPr="00C63FF7" w:rsidRDefault="008A062A" w:rsidP="00A66FDF">
            <w:r w:rsidRPr="00C63FF7">
              <w:t>IFN</w:t>
            </w:r>
            <w:r>
              <w:rPr>
                <w:rFonts w:ascii="Cambria Math" w:hAnsi="Cambria Math" w:cs="Cambria Math"/>
                <w:i/>
              </w:rPr>
              <w:t>-</w:t>
            </w:r>
            <w:r w:rsidRPr="00B86957">
              <w:rPr>
                <w:rFonts w:ascii="Symbol" w:hAnsi="Symbol" w:cs="Cambria Math"/>
              </w:rPr>
              <w:t></w:t>
            </w:r>
          </w:p>
        </w:tc>
        <w:tc>
          <w:tcPr>
            <w:tcW w:w="2356" w:type="dxa"/>
          </w:tcPr>
          <w:p w14:paraId="2D9773BD" w14:textId="77777777" w:rsidR="008A062A" w:rsidRPr="00C63FF7" w:rsidRDefault="008A062A" w:rsidP="00A66FDF">
            <w:r w:rsidRPr="00C63FF7">
              <w:t>AF700</w:t>
            </w:r>
          </w:p>
        </w:tc>
        <w:tc>
          <w:tcPr>
            <w:tcW w:w="2319" w:type="dxa"/>
          </w:tcPr>
          <w:p w14:paraId="263FDB73" w14:textId="77777777" w:rsidR="008A062A" w:rsidRPr="00C63FF7" w:rsidRDefault="008A062A" w:rsidP="00A66FDF">
            <w:r w:rsidRPr="00C63FF7">
              <w:t>B27</w:t>
            </w:r>
          </w:p>
        </w:tc>
        <w:tc>
          <w:tcPr>
            <w:tcW w:w="2353" w:type="dxa"/>
          </w:tcPr>
          <w:p w14:paraId="7AD290AF" w14:textId="77777777" w:rsidR="008A062A" w:rsidRPr="00C63FF7" w:rsidRDefault="008A062A" w:rsidP="00A66FDF">
            <w:r w:rsidRPr="00C63FF7">
              <w:t>BD</w:t>
            </w:r>
          </w:p>
        </w:tc>
      </w:tr>
    </w:tbl>
    <w:p w14:paraId="1B786C04" w14:textId="77777777" w:rsidR="008A062A" w:rsidRPr="00C63FF7" w:rsidRDefault="008A062A" w:rsidP="008A062A"/>
    <w:p w14:paraId="75D48CD2" w14:textId="30B2C86A" w:rsidR="008A062A" w:rsidRPr="00C63FF7" w:rsidRDefault="008A062A" w:rsidP="008A062A">
      <w:pPr>
        <w:rPr>
          <w:b/>
          <w:bCs/>
        </w:rPr>
      </w:pPr>
      <w:r w:rsidRPr="00C63FF7">
        <w:rPr>
          <w:b/>
          <w:bCs/>
        </w:rPr>
        <w:t xml:space="preserve">Supplemental Table S3. </w:t>
      </w:r>
      <w:r w:rsidR="00F2329C">
        <w:rPr>
          <w:b/>
        </w:rPr>
        <w:t>Antibody panel 3.</w:t>
      </w:r>
    </w:p>
    <w:tbl>
      <w:tblPr>
        <w:tblW w:w="0" w:type="auto"/>
        <w:tblLook w:val="0420" w:firstRow="1" w:lastRow="0" w:firstColumn="0" w:lastColumn="0" w:noHBand="0" w:noVBand="1"/>
      </w:tblPr>
      <w:tblGrid>
        <w:gridCol w:w="2332"/>
        <w:gridCol w:w="2356"/>
        <w:gridCol w:w="2319"/>
        <w:gridCol w:w="2353"/>
      </w:tblGrid>
      <w:tr w:rsidR="008A062A" w:rsidRPr="00C63FF7" w14:paraId="311902A5" w14:textId="77777777" w:rsidTr="00A66FDF">
        <w:tc>
          <w:tcPr>
            <w:tcW w:w="2332" w:type="dxa"/>
          </w:tcPr>
          <w:p w14:paraId="762B5D68" w14:textId="77777777" w:rsidR="008A062A" w:rsidRPr="00C63FF7" w:rsidRDefault="008A062A" w:rsidP="00A66FDF">
            <w:pPr>
              <w:rPr>
                <w:b/>
                <w:bCs/>
              </w:rPr>
            </w:pPr>
            <w:r w:rsidRPr="00C63FF7">
              <w:rPr>
                <w:b/>
                <w:bCs/>
              </w:rPr>
              <w:t>Antibody</w:t>
            </w:r>
          </w:p>
        </w:tc>
        <w:tc>
          <w:tcPr>
            <w:tcW w:w="2356" w:type="dxa"/>
          </w:tcPr>
          <w:p w14:paraId="78AB4834" w14:textId="77777777" w:rsidR="008A062A" w:rsidRPr="00C63FF7" w:rsidRDefault="008A062A" w:rsidP="00A66FDF">
            <w:pPr>
              <w:rPr>
                <w:b/>
                <w:bCs/>
              </w:rPr>
            </w:pPr>
            <w:proofErr w:type="spellStart"/>
            <w:r w:rsidRPr="00C63FF7">
              <w:rPr>
                <w:b/>
                <w:bCs/>
              </w:rPr>
              <w:t>Flourochrome</w:t>
            </w:r>
            <w:proofErr w:type="spellEnd"/>
          </w:p>
        </w:tc>
        <w:tc>
          <w:tcPr>
            <w:tcW w:w="2319" w:type="dxa"/>
          </w:tcPr>
          <w:p w14:paraId="5DFDE29B" w14:textId="77777777" w:rsidR="008A062A" w:rsidRPr="00C63FF7" w:rsidRDefault="008A062A" w:rsidP="00A66FDF">
            <w:pPr>
              <w:rPr>
                <w:b/>
                <w:bCs/>
              </w:rPr>
            </w:pPr>
            <w:r w:rsidRPr="00C63FF7">
              <w:rPr>
                <w:b/>
                <w:bCs/>
              </w:rPr>
              <w:t>Clone</w:t>
            </w:r>
          </w:p>
        </w:tc>
        <w:tc>
          <w:tcPr>
            <w:tcW w:w="2353" w:type="dxa"/>
          </w:tcPr>
          <w:p w14:paraId="6FEB4DEA" w14:textId="77777777" w:rsidR="008A062A" w:rsidRPr="00C63FF7" w:rsidRDefault="008A062A" w:rsidP="00A66FDF">
            <w:pPr>
              <w:rPr>
                <w:b/>
                <w:bCs/>
              </w:rPr>
            </w:pPr>
            <w:r w:rsidRPr="00C63FF7">
              <w:rPr>
                <w:b/>
                <w:bCs/>
              </w:rPr>
              <w:t>Supplier</w:t>
            </w:r>
          </w:p>
        </w:tc>
      </w:tr>
      <w:tr w:rsidR="008A062A" w:rsidRPr="00C63FF7" w14:paraId="58A75A2F" w14:textId="77777777" w:rsidTr="00A66FDF">
        <w:tc>
          <w:tcPr>
            <w:tcW w:w="2332" w:type="dxa"/>
          </w:tcPr>
          <w:p w14:paraId="27873881" w14:textId="77777777" w:rsidR="008A062A" w:rsidRPr="00C63FF7" w:rsidRDefault="008A062A" w:rsidP="00A66FDF">
            <w:r w:rsidRPr="00C63FF7">
              <w:t>CD33</w:t>
            </w:r>
          </w:p>
        </w:tc>
        <w:tc>
          <w:tcPr>
            <w:tcW w:w="2356" w:type="dxa"/>
          </w:tcPr>
          <w:p w14:paraId="098F680F" w14:textId="77777777" w:rsidR="008A062A" w:rsidRPr="00C63FF7" w:rsidRDefault="008A062A" w:rsidP="00A66FDF">
            <w:r w:rsidRPr="00C63FF7">
              <w:t>BV650</w:t>
            </w:r>
          </w:p>
        </w:tc>
        <w:tc>
          <w:tcPr>
            <w:tcW w:w="2319" w:type="dxa"/>
          </w:tcPr>
          <w:p w14:paraId="5D97CDF5" w14:textId="77777777" w:rsidR="008A062A" w:rsidRPr="00C63FF7" w:rsidRDefault="008A062A" w:rsidP="00A66FDF">
            <w:r w:rsidRPr="00C63FF7">
              <w:t>VM53</w:t>
            </w:r>
          </w:p>
        </w:tc>
        <w:tc>
          <w:tcPr>
            <w:tcW w:w="2353" w:type="dxa"/>
          </w:tcPr>
          <w:p w14:paraId="23C506EC" w14:textId="77777777" w:rsidR="008A062A" w:rsidRPr="00C63FF7" w:rsidRDefault="008A062A" w:rsidP="00A66FDF">
            <w:r w:rsidRPr="00C63FF7">
              <w:t>BD</w:t>
            </w:r>
          </w:p>
        </w:tc>
      </w:tr>
      <w:tr w:rsidR="008A062A" w:rsidRPr="00C63FF7" w14:paraId="3F1F3864" w14:textId="77777777" w:rsidTr="00A66FDF">
        <w:tc>
          <w:tcPr>
            <w:tcW w:w="2332" w:type="dxa"/>
          </w:tcPr>
          <w:p w14:paraId="273B9DBC" w14:textId="77777777" w:rsidR="008A062A" w:rsidRPr="00C63FF7" w:rsidRDefault="008A062A" w:rsidP="00A66FDF">
            <w:r w:rsidRPr="00C63FF7">
              <w:t>CD16</w:t>
            </w:r>
          </w:p>
        </w:tc>
        <w:tc>
          <w:tcPr>
            <w:tcW w:w="2356" w:type="dxa"/>
          </w:tcPr>
          <w:p w14:paraId="351EF4E9" w14:textId="77777777" w:rsidR="008A062A" w:rsidRPr="00C63FF7" w:rsidRDefault="008A062A" w:rsidP="00A66FDF">
            <w:r w:rsidRPr="00C63FF7">
              <w:t>PE-Cy5</w:t>
            </w:r>
          </w:p>
        </w:tc>
        <w:tc>
          <w:tcPr>
            <w:tcW w:w="2319" w:type="dxa"/>
          </w:tcPr>
          <w:p w14:paraId="7FA670A6" w14:textId="77777777" w:rsidR="008A062A" w:rsidRPr="00C63FF7" w:rsidRDefault="008A062A" w:rsidP="00A66FDF">
            <w:r w:rsidRPr="00C63FF7">
              <w:t>3G8</w:t>
            </w:r>
          </w:p>
        </w:tc>
        <w:tc>
          <w:tcPr>
            <w:tcW w:w="2353" w:type="dxa"/>
          </w:tcPr>
          <w:p w14:paraId="2F3C80A0" w14:textId="77777777" w:rsidR="008A062A" w:rsidRPr="00C63FF7" w:rsidRDefault="008A062A" w:rsidP="00A66FDF">
            <w:r w:rsidRPr="00C63FF7">
              <w:t>BD</w:t>
            </w:r>
          </w:p>
        </w:tc>
      </w:tr>
      <w:tr w:rsidR="008A062A" w:rsidRPr="00C63FF7" w14:paraId="04E7E71B" w14:textId="77777777" w:rsidTr="00A66FDF">
        <w:tc>
          <w:tcPr>
            <w:tcW w:w="2332" w:type="dxa"/>
          </w:tcPr>
          <w:p w14:paraId="2BC32BFF" w14:textId="77777777" w:rsidR="008A062A" w:rsidRPr="00C63FF7" w:rsidRDefault="008A062A" w:rsidP="00A66FDF">
            <w:r w:rsidRPr="00C63FF7">
              <w:t>CD3</w:t>
            </w:r>
          </w:p>
        </w:tc>
        <w:tc>
          <w:tcPr>
            <w:tcW w:w="2356" w:type="dxa"/>
          </w:tcPr>
          <w:p w14:paraId="797B9D0A" w14:textId="77777777" w:rsidR="008A062A" w:rsidRPr="00C63FF7" w:rsidRDefault="008A062A" w:rsidP="00A66FDF">
            <w:r w:rsidRPr="00C63FF7">
              <w:t>APC-H7</w:t>
            </w:r>
          </w:p>
        </w:tc>
        <w:tc>
          <w:tcPr>
            <w:tcW w:w="2319" w:type="dxa"/>
          </w:tcPr>
          <w:p w14:paraId="16448CCF" w14:textId="77777777" w:rsidR="008A062A" w:rsidRPr="00C63FF7" w:rsidRDefault="008A062A" w:rsidP="00A66FDF">
            <w:r w:rsidRPr="00C63FF7">
              <w:t>SK7</w:t>
            </w:r>
          </w:p>
        </w:tc>
        <w:tc>
          <w:tcPr>
            <w:tcW w:w="2353" w:type="dxa"/>
          </w:tcPr>
          <w:p w14:paraId="5EDAA48F" w14:textId="77777777" w:rsidR="008A062A" w:rsidRPr="00C63FF7" w:rsidRDefault="008A062A" w:rsidP="00A66FDF">
            <w:r w:rsidRPr="00C63FF7">
              <w:t>BD</w:t>
            </w:r>
          </w:p>
        </w:tc>
      </w:tr>
      <w:tr w:rsidR="008A062A" w:rsidRPr="00C63FF7" w14:paraId="0F083DE3" w14:textId="77777777" w:rsidTr="00A66FDF">
        <w:tc>
          <w:tcPr>
            <w:tcW w:w="2332" w:type="dxa"/>
          </w:tcPr>
          <w:p w14:paraId="4F99B287" w14:textId="77777777" w:rsidR="008A062A" w:rsidRPr="00C63FF7" w:rsidRDefault="008A062A" w:rsidP="00A66FDF">
            <w:r w:rsidRPr="00C63FF7">
              <w:t>CD4</w:t>
            </w:r>
          </w:p>
        </w:tc>
        <w:tc>
          <w:tcPr>
            <w:tcW w:w="2356" w:type="dxa"/>
          </w:tcPr>
          <w:p w14:paraId="5662B5F7" w14:textId="77777777" w:rsidR="008A062A" w:rsidRPr="00C63FF7" w:rsidRDefault="008A062A" w:rsidP="00A66FDF">
            <w:r w:rsidRPr="00C63FF7">
              <w:t>BV786</w:t>
            </w:r>
          </w:p>
        </w:tc>
        <w:tc>
          <w:tcPr>
            <w:tcW w:w="2319" w:type="dxa"/>
          </w:tcPr>
          <w:p w14:paraId="23EBA52A" w14:textId="77777777" w:rsidR="008A062A" w:rsidRPr="00C63FF7" w:rsidRDefault="008A062A" w:rsidP="00A66FDF">
            <w:r w:rsidRPr="00C63FF7">
              <w:t>SK3</w:t>
            </w:r>
          </w:p>
        </w:tc>
        <w:tc>
          <w:tcPr>
            <w:tcW w:w="2353" w:type="dxa"/>
          </w:tcPr>
          <w:p w14:paraId="222C0D55" w14:textId="77777777" w:rsidR="008A062A" w:rsidRPr="00C63FF7" w:rsidRDefault="008A062A" w:rsidP="00A66FDF">
            <w:r w:rsidRPr="00C63FF7">
              <w:t>BD</w:t>
            </w:r>
          </w:p>
        </w:tc>
      </w:tr>
      <w:tr w:rsidR="008A062A" w:rsidRPr="00C63FF7" w14:paraId="7A96AE9D" w14:textId="77777777" w:rsidTr="00A66FDF">
        <w:tc>
          <w:tcPr>
            <w:tcW w:w="2332" w:type="dxa"/>
          </w:tcPr>
          <w:p w14:paraId="4A3AF64B" w14:textId="77777777" w:rsidR="008A062A" w:rsidRPr="00C63FF7" w:rsidRDefault="008A062A" w:rsidP="00A66FDF">
            <w:r w:rsidRPr="00C63FF7">
              <w:t>TCR-</w:t>
            </w:r>
            <w:r w:rsidRPr="00C63FF7">
              <w:rPr>
                <w:rFonts w:ascii="Symbol" w:hAnsi="Symbol"/>
              </w:rPr>
              <w:t></w:t>
            </w:r>
            <w:r w:rsidRPr="00C63FF7">
              <w:rPr>
                <w:rFonts w:ascii="Symbol" w:hAnsi="Symbol"/>
              </w:rPr>
              <w:t></w:t>
            </w:r>
          </w:p>
        </w:tc>
        <w:tc>
          <w:tcPr>
            <w:tcW w:w="2356" w:type="dxa"/>
          </w:tcPr>
          <w:p w14:paraId="53078A5D" w14:textId="77777777" w:rsidR="008A062A" w:rsidRPr="00C63FF7" w:rsidRDefault="008A062A" w:rsidP="00A66FDF">
            <w:r w:rsidRPr="00C63FF7">
              <w:t>BV421</w:t>
            </w:r>
          </w:p>
        </w:tc>
        <w:tc>
          <w:tcPr>
            <w:tcW w:w="2319" w:type="dxa"/>
          </w:tcPr>
          <w:p w14:paraId="6353F9EF" w14:textId="77777777" w:rsidR="008A062A" w:rsidRPr="00C63FF7" w:rsidRDefault="008A062A" w:rsidP="00A66FDF">
            <w:r w:rsidRPr="00C63FF7">
              <w:t>B1</w:t>
            </w:r>
          </w:p>
        </w:tc>
        <w:tc>
          <w:tcPr>
            <w:tcW w:w="2353" w:type="dxa"/>
          </w:tcPr>
          <w:p w14:paraId="27A83219" w14:textId="77777777" w:rsidR="008A062A" w:rsidRPr="00C63FF7" w:rsidRDefault="008A062A" w:rsidP="00A66FDF">
            <w:proofErr w:type="spellStart"/>
            <w:r w:rsidRPr="00C63FF7">
              <w:t>BioLegend</w:t>
            </w:r>
            <w:proofErr w:type="spellEnd"/>
          </w:p>
        </w:tc>
      </w:tr>
      <w:tr w:rsidR="008A062A" w:rsidRPr="00C63FF7" w14:paraId="5CF9AE58" w14:textId="77777777" w:rsidTr="00A66FDF">
        <w:tc>
          <w:tcPr>
            <w:tcW w:w="2332" w:type="dxa"/>
          </w:tcPr>
          <w:p w14:paraId="01B5AC75" w14:textId="77777777" w:rsidR="008A062A" w:rsidRPr="00C63FF7" w:rsidRDefault="008A062A" w:rsidP="00A66FDF">
            <w:r w:rsidRPr="00C63FF7">
              <w:t>CD20</w:t>
            </w:r>
          </w:p>
        </w:tc>
        <w:tc>
          <w:tcPr>
            <w:tcW w:w="2356" w:type="dxa"/>
          </w:tcPr>
          <w:p w14:paraId="31A5BBE1" w14:textId="77777777" w:rsidR="008A062A" w:rsidRPr="00C63FF7" w:rsidRDefault="008A062A" w:rsidP="00A66FDF">
            <w:r w:rsidRPr="00C63FF7">
              <w:t>BV711</w:t>
            </w:r>
          </w:p>
        </w:tc>
        <w:tc>
          <w:tcPr>
            <w:tcW w:w="2319" w:type="dxa"/>
          </w:tcPr>
          <w:p w14:paraId="3E256322" w14:textId="77777777" w:rsidR="008A062A" w:rsidRPr="00C63FF7" w:rsidRDefault="008A062A" w:rsidP="00A66FDF">
            <w:r w:rsidRPr="00C63FF7">
              <w:t>2H7</w:t>
            </w:r>
          </w:p>
        </w:tc>
        <w:tc>
          <w:tcPr>
            <w:tcW w:w="2353" w:type="dxa"/>
          </w:tcPr>
          <w:p w14:paraId="3B58E944" w14:textId="77777777" w:rsidR="008A062A" w:rsidRPr="00C63FF7" w:rsidRDefault="008A062A" w:rsidP="00A66FDF">
            <w:proofErr w:type="spellStart"/>
            <w:r w:rsidRPr="00C63FF7">
              <w:t>BioLegend</w:t>
            </w:r>
            <w:proofErr w:type="spellEnd"/>
          </w:p>
        </w:tc>
      </w:tr>
      <w:tr w:rsidR="008A062A" w:rsidRPr="00C63FF7" w14:paraId="50CCA7F2" w14:textId="77777777" w:rsidTr="00A66FDF">
        <w:tc>
          <w:tcPr>
            <w:tcW w:w="2332" w:type="dxa"/>
          </w:tcPr>
          <w:p w14:paraId="71A23B3C" w14:textId="77777777" w:rsidR="008A062A" w:rsidRPr="00C63FF7" w:rsidRDefault="008A062A" w:rsidP="00A66FDF">
            <w:r w:rsidRPr="00C63FF7">
              <w:t>HLADR</w:t>
            </w:r>
          </w:p>
        </w:tc>
        <w:tc>
          <w:tcPr>
            <w:tcW w:w="2356" w:type="dxa"/>
          </w:tcPr>
          <w:p w14:paraId="77C761C2" w14:textId="77777777" w:rsidR="008A062A" w:rsidRPr="00C63FF7" w:rsidRDefault="008A062A" w:rsidP="00A66FDF">
            <w:r w:rsidRPr="00C63FF7">
              <w:t>BV605</w:t>
            </w:r>
          </w:p>
        </w:tc>
        <w:tc>
          <w:tcPr>
            <w:tcW w:w="2319" w:type="dxa"/>
          </w:tcPr>
          <w:p w14:paraId="36FE3E26" w14:textId="77777777" w:rsidR="008A062A" w:rsidRPr="00C63FF7" w:rsidRDefault="008A062A" w:rsidP="00A66FDF">
            <w:r w:rsidRPr="00C63FF7">
              <w:t>L243</w:t>
            </w:r>
          </w:p>
        </w:tc>
        <w:tc>
          <w:tcPr>
            <w:tcW w:w="2353" w:type="dxa"/>
          </w:tcPr>
          <w:p w14:paraId="52A2F638" w14:textId="77777777" w:rsidR="008A062A" w:rsidRPr="00C63FF7" w:rsidRDefault="008A062A" w:rsidP="00A66FDF">
            <w:proofErr w:type="spellStart"/>
            <w:r w:rsidRPr="00C63FF7">
              <w:t>Biolegend</w:t>
            </w:r>
            <w:proofErr w:type="spellEnd"/>
          </w:p>
        </w:tc>
      </w:tr>
      <w:tr w:rsidR="008A062A" w:rsidRPr="00C63FF7" w14:paraId="6B2418D3" w14:textId="77777777" w:rsidTr="00A66FDF">
        <w:tc>
          <w:tcPr>
            <w:tcW w:w="2332" w:type="dxa"/>
          </w:tcPr>
          <w:p w14:paraId="5653D471" w14:textId="77777777" w:rsidR="008A062A" w:rsidRPr="00C63FF7" w:rsidRDefault="008A062A" w:rsidP="00A66FDF">
            <w:r w:rsidRPr="00C63FF7">
              <w:t>IFN</w:t>
            </w:r>
            <w:r>
              <w:t>-</w:t>
            </w:r>
            <w:r w:rsidRPr="00077AC6">
              <w:rPr>
                <w:rFonts w:ascii="Symbol" w:hAnsi="Symbol" w:cs="Cambria Math"/>
              </w:rPr>
              <w:t></w:t>
            </w:r>
          </w:p>
        </w:tc>
        <w:tc>
          <w:tcPr>
            <w:tcW w:w="2356" w:type="dxa"/>
          </w:tcPr>
          <w:p w14:paraId="6909D19C" w14:textId="77777777" w:rsidR="008A062A" w:rsidRPr="00C63FF7" w:rsidRDefault="008A062A" w:rsidP="00A66FDF">
            <w:r w:rsidRPr="00C63FF7">
              <w:t>AF700</w:t>
            </w:r>
          </w:p>
        </w:tc>
        <w:tc>
          <w:tcPr>
            <w:tcW w:w="2319" w:type="dxa"/>
          </w:tcPr>
          <w:p w14:paraId="38BB305A" w14:textId="77777777" w:rsidR="008A062A" w:rsidRPr="00C63FF7" w:rsidRDefault="008A062A" w:rsidP="00A66FDF">
            <w:r w:rsidRPr="00C63FF7">
              <w:t>B27</w:t>
            </w:r>
          </w:p>
        </w:tc>
        <w:tc>
          <w:tcPr>
            <w:tcW w:w="2353" w:type="dxa"/>
          </w:tcPr>
          <w:p w14:paraId="003ACF01" w14:textId="77777777" w:rsidR="008A062A" w:rsidRPr="00C63FF7" w:rsidRDefault="008A062A" w:rsidP="00A66FDF">
            <w:r w:rsidRPr="00C63FF7">
              <w:t>BD</w:t>
            </w:r>
          </w:p>
        </w:tc>
      </w:tr>
    </w:tbl>
    <w:p w14:paraId="7145F980" w14:textId="77777777" w:rsidR="00E51E6F" w:rsidRDefault="00E51E6F" w:rsidP="00E51E6F">
      <w:pPr>
        <w:rPr>
          <w:b/>
          <w:bCs/>
        </w:rPr>
      </w:pPr>
    </w:p>
    <w:p w14:paraId="1BF0A809" w14:textId="62CAE0CC" w:rsidR="00E51E6F" w:rsidRDefault="006909FA" w:rsidP="00E51E6F">
      <w:pPr>
        <w:rPr>
          <w:b/>
          <w:bCs/>
        </w:rPr>
      </w:pPr>
      <w:r>
        <w:rPr>
          <w:b/>
          <w:bCs/>
          <w:noProof/>
        </w:rPr>
        <w:lastRenderedPageBreak/>
        <w:drawing>
          <wp:inline distT="0" distB="0" distL="0" distR="0" wp14:anchorId="1C1EEA86" wp14:editId="6EF2A8FB">
            <wp:extent cx="5492585" cy="566628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a:extLst>
                        <a:ext uri="{28A0092B-C50C-407E-A947-70E740481C1C}">
                          <a14:useLocalDpi xmlns:a14="http://schemas.microsoft.com/office/drawing/2010/main" val="0"/>
                        </a:ext>
                      </a:extLst>
                    </a:blip>
                    <a:stretch>
                      <a:fillRect/>
                    </a:stretch>
                  </pic:blipFill>
                  <pic:spPr>
                    <a:xfrm>
                      <a:off x="0" y="0"/>
                      <a:ext cx="5497466" cy="5671318"/>
                    </a:xfrm>
                    <a:prstGeom prst="rect">
                      <a:avLst/>
                    </a:prstGeom>
                  </pic:spPr>
                </pic:pic>
              </a:graphicData>
            </a:graphic>
          </wp:inline>
        </w:drawing>
      </w:r>
    </w:p>
    <w:p w14:paraId="74DC13FC" w14:textId="23600098" w:rsidR="00E51E6F" w:rsidRDefault="00E51E6F" w:rsidP="00E51E6F">
      <w:r w:rsidRPr="00E47D30">
        <w:rPr>
          <w:b/>
          <w:bCs/>
        </w:rPr>
        <w:t xml:space="preserve">Supplementary Figure 1. </w:t>
      </w:r>
      <w:r w:rsidR="00777701">
        <w:rPr>
          <w:b/>
          <w:bCs/>
        </w:rPr>
        <w:t>P</w:t>
      </w:r>
      <w:r w:rsidR="006909FA" w:rsidRPr="006909FA">
        <w:rPr>
          <w:b/>
          <w:bCs/>
        </w:rPr>
        <w:t>ower</w:t>
      </w:r>
      <w:r w:rsidR="00777701">
        <w:rPr>
          <w:b/>
          <w:bCs/>
        </w:rPr>
        <w:t xml:space="preserve"> calculations</w:t>
      </w:r>
      <w:r w:rsidR="006909FA" w:rsidRPr="006909FA">
        <w:rPr>
          <w:b/>
          <w:bCs/>
        </w:rPr>
        <w:t>.</w:t>
      </w:r>
      <w:r w:rsidR="006909FA">
        <w:t xml:space="preserve"> </w:t>
      </w:r>
      <w:r w:rsidRPr="00EB5098">
        <w:t>Statistical</w:t>
      </w:r>
      <w:r>
        <w:rPr>
          <w:b/>
          <w:bCs/>
        </w:rPr>
        <w:t xml:space="preserve"> </w:t>
      </w:r>
      <w:r>
        <w:t xml:space="preserve">power when comparing two groups of 25 samples each using the Mann-Whitney test for various standardized effect sizes, underlying statistical distributions and statistical significance thresholds (a). We assumed no confounders. Note that the significance thresholds of 0.01 and 0.005 correspond to significance thresholds of 0.05 when the family-wise type I error rate is controlled using the Bonferroni procedure for five and ten hypotheses in a family, respectively. Null (black) and alternate (orange to red) distribution for the normal, beta and gamma distributions for various standardized effect sizes (b). </w:t>
      </w:r>
    </w:p>
    <w:p w14:paraId="39F79F49" w14:textId="139C5A62" w:rsidR="00E51E6F" w:rsidRDefault="00E51E6F" w:rsidP="00E51E6F"/>
    <w:p w14:paraId="70441D64" w14:textId="67FA7502" w:rsidR="006D32A1" w:rsidRDefault="00DB2EE2" w:rsidP="00E51E6F">
      <w:r>
        <w:rPr>
          <w:noProof/>
        </w:rPr>
        <w:drawing>
          <wp:inline distT="0" distB="0" distL="0" distR="0" wp14:anchorId="0E67BFEC" wp14:editId="647F19D5">
            <wp:extent cx="4830893" cy="7480092"/>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4834389" cy="7485506"/>
                    </a:xfrm>
                    <a:prstGeom prst="rect">
                      <a:avLst/>
                    </a:prstGeom>
                  </pic:spPr>
                </pic:pic>
              </a:graphicData>
            </a:graphic>
          </wp:inline>
        </w:drawing>
      </w:r>
    </w:p>
    <w:p w14:paraId="6BA68D5B" w14:textId="04B95083" w:rsidR="00E51E6F" w:rsidRDefault="00E51E6F" w:rsidP="00E51E6F">
      <w:pPr>
        <w:rPr>
          <w:b/>
        </w:rPr>
      </w:pPr>
      <w:r>
        <w:rPr>
          <w:b/>
        </w:rPr>
        <w:lastRenderedPageBreak/>
        <w:t xml:space="preserve">Supplementary Figure 2. </w:t>
      </w:r>
      <w:r w:rsidR="006909FA" w:rsidRPr="006909FA">
        <w:rPr>
          <w:b/>
        </w:rPr>
        <w:t>Longitudinal T cell memory profiles</w:t>
      </w:r>
      <w:r w:rsidR="006909FA">
        <w:t xml:space="preserve">. </w:t>
      </w:r>
      <w:r>
        <w:t>T cell memory profiles, measured by CCR7 and CD45RA co-expression patterns, on MR1-5-OP-RU tetramer</w:t>
      </w:r>
      <w:r>
        <w:rPr>
          <w:vertAlign w:val="superscript"/>
        </w:rPr>
        <w:t>+</w:t>
      </w:r>
      <w:r>
        <w:t xml:space="preserve"> MAIT cells (a), CD1d-PBS57 tetramer</w:t>
      </w:r>
      <w:r>
        <w:rPr>
          <w:vertAlign w:val="superscript"/>
        </w:rPr>
        <w:t>+</w:t>
      </w:r>
      <w:r>
        <w:t xml:space="preserve"> NKT cells (b), </w:t>
      </w:r>
      <w:r w:rsidRPr="00547269">
        <w:rPr>
          <w:rFonts w:ascii="Symbol" w:eastAsia="Noto Sans Symbols" w:hAnsi="Symbol" w:cs="Noto Sans Symbols"/>
        </w:rPr>
        <w:t></w:t>
      </w:r>
      <w:r w:rsidRPr="00547269">
        <w:rPr>
          <w:rFonts w:ascii="Symbol" w:eastAsia="Noto Sans Symbols" w:hAnsi="Symbol" w:cs="Noto Sans Symbols"/>
        </w:rPr>
        <w:t></w:t>
      </w:r>
      <w:r>
        <w:t xml:space="preserve"> T cells (c) or total CD4 T cells (d) in BCG-revaccinated adults. Relative proportions of cells that fall into each of the possible combinations of CCR7 and CD45RA are represented as percentages. Circles represent medians at the indicated time points, connected by lines. Error bars represent the IQR. The black dots represent the estimated median. Error bars represent 95% confidence intervals. The p-values are likelihood ratio tests for a difference in mean at any time point. Q-values are Bonferroni-adjusted p-values, with q &lt; 0.05 considered statistically significant. </w:t>
      </w:r>
    </w:p>
    <w:p w14:paraId="6F89D417" w14:textId="77777777" w:rsidR="00E51E6F" w:rsidRDefault="00E51E6F" w:rsidP="00E51E6F"/>
    <w:p w14:paraId="159A7643" w14:textId="77777777" w:rsidR="00E51E6F" w:rsidRDefault="00E51E6F" w:rsidP="00E51E6F">
      <w:pPr>
        <w:rPr>
          <w:b/>
          <w:bCs/>
        </w:rPr>
      </w:pPr>
    </w:p>
    <w:p w14:paraId="61B79E36" w14:textId="77777777" w:rsidR="00E51E6F" w:rsidRDefault="00E51E6F" w:rsidP="00E51E6F">
      <w:pPr>
        <w:rPr>
          <w:b/>
          <w:bCs/>
        </w:rPr>
      </w:pPr>
    </w:p>
    <w:p w14:paraId="5C3D6E75" w14:textId="77777777" w:rsidR="00E51E6F" w:rsidRDefault="00E51E6F" w:rsidP="00E51E6F">
      <w:pPr>
        <w:rPr>
          <w:b/>
          <w:bCs/>
        </w:rPr>
      </w:pPr>
    </w:p>
    <w:p w14:paraId="3BC36D79" w14:textId="77777777" w:rsidR="00E51E6F" w:rsidRDefault="00E51E6F" w:rsidP="00E51E6F">
      <w:pPr>
        <w:rPr>
          <w:b/>
          <w:bCs/>
        </w:rPr>
      </w:pPr>
    </w:p>
    <w:p w14:paraId="534B952B" w14:textId="77777777" w:rsidR="00E51E6F" w:rsidRDefault="00E51E6F" w:rsidP="00E51E6F">
      <w:pPr>
        <w:rPr>
          <w:b/>
          <w:bCs/>
        </w:rPr>
      </w:pPr>
    </w:p>
    <w:p w14:paraId="7D68C10D" w14:textId="77777777" w:rsidR="00183205" w:rsidRDefault="00183205"/>
    <w:sectPr w:rsidR="0018320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E6F"/>
    <w:rsid w:val="00001D41"/>
    <w:rsid w:val="0000699E"/>
    <w:rsid w:val="000639AE"/>
    <w:rsid w:val="00094C92"/>
    <w:rsid w:val="000A2E51"/>
    <w:rsid w:val="000B2DDC"/>
    <w:rsid w:val="000E0837"/>
    <w:rsid w:val="000E177C"/>
    <w:rsid w:val="000E6DFA"/>
    <w:rsid w:val="000F2098"/>
    <w:rsid w:val="00151BBA"/>
    <w:rsid w:val="001740DD"/>
    <w:rsid w:val="00175ECE"/>
    <w:rsid w:val="00183205"/>
    <w:rsid w:val="001B4B25"/>
    <w:rsid w:val="001D4CAD"/>
    <w:rsid w:val="001E2037"/>
    <w:rsid w:val="0022359F"/>
    <w:rsid w:val="00253350"/>
    <w:rsid w:val="002A678C"/>
    <w:rsid w:val="002D6035"/>
    <w:rsid w:val="002F6282"/>
    <w:rsid w:val="0034788F"/>
    <w:rsid w:val="003838EE"/>
    <w:rsid w:val="00386676"/>
    <w:rsid w:val="003D0E7E"/>
    <w:rsid w:val="003D4E15"/>
    <w:rsid w:val="00414065"/>
    <w:rsid w:val="0041432D"/>
    <w:rsid w:val="00436D33"/>
    <w:rsid w:val="004C5FAA"/>
    <w:rsid w:val="005133A6"/>
    <w:rsid w:val="00513EE9"/>
    <w:rsid w:val="005575EE"/>
    <w:rsid w:val="005A03FC"/>
    <w:rsid w:val="005C3B7D"/>
    <w:rsid w:val="005C6AF8"/>
    <w:rsid w:val="005E0B4E"/>
    <w:rsid w:val="00600EA9"/>
    <w:rsid w:val="00622F29"/>
    <w:rsid w:val="006354D6"/>
    <w:rsid w:val="00642DEB"/>
    <w:rsid w:val="006569E9"/>
    <w:rsid w:val="006725D3"/>
    <w:rsid w:val="006909FA"/>
    <w:rsid w:val="006A25F9"/>
    <w:rsid w:val="006B42C1"/>
    <w:rsid w:val="006B5C76"/>
    <w:rsid w:val="006C561F"/>
    <w:rsid w:val="006D32A1"/>
    <w:rsid w:val="006F6391"/>
    <w:rsid w:val="00734DAE"/>
    <w:rsid w:val="00777701"/>
    <w:rsid w:val="00806D54"/>
    <w:rsid w:val="00815842"/>
    <w:rsid w:val="00831D26"/>
    <w:rsid w:val="00843745"/>
    <w:rsid w:val="00863601"/>
    <w:rsid w:val="008664EB"/>
    <w:rsid w:val="00880F20"/>
    <w:rsid w:val="00895F4E"/>
    <w:rsid w:val="008A062A"/>
    <w:rsid w:val="008D6E34"/>
    <w:rsid w:val="008E584A"/>
    <w:rsid w:val="0097241C"/>
    <w:rsid w:val="00972807"/>
    <w:rsid w:val="00A13E6C"/>
    <w:rsid w:val="00A15AB0"/>
    <w:rsid w:val="00A23304"/>
    <w:rsid w:val="00A51CCB"/>
    <w:rsid w:val="00A56429"/>
    <w:rsid w:val="00A57C2A"/>
    <w:rsid w:val="00A63BFD"/>
    <w:rsid w:val="00AA7C46"/>
    <w:rsid w:val="00AD6CB1"/>
    <w:rsid w:val="00AF28D5"/>
    <w:rsid w:val="00AF4972"/>
    <w:rsid w:val="00AF7488"/>
    <w:rsid w:val="00B85AD1"/>
    <w:rsid w:val="00BB047A"/>
    <w:rsid w:val="00C304D7"/>
    <w:rsid w:val="00D2464B"/>
    <w:rsid w:val="00D4322B"/>
    <w:rsid w:val="00D66BFE"/>
    <w:rsid w:val="00DB2EE2"/>
    <w:rsid w:val="00E10D3A"/>
    <w:rsid w:val="00E50244"/>
    <w:rsid w:val="00E51E6F"/>
    <w:rsid w:val="00E525EF"/>
    <w:rsid w:val="00E9010E"/>
    <w:rsid w:val="00EA28F6"/>
    <w:rsid w:val="00EE57DD"/>
    <w:rsid w:val="00F0053D"/>
    <w:rsid w:val="00F15BA0"/>
    <w:rsid w:val="00F215E2"/>
    <w:rsid w:val="00F22A7D"/>
    <w:rsid w:val="00F2329C"/>
    <w:rsid w:val="00F7263C"/>
    <w:rsid w:val="00F73B33"/>
    <w:rsid w:val="00FF47E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70B1D206"/>
  <w15:chartTrackingRefBased/>
  <w15:docId w15:val="{CA5D54EF-BC72-0D47-9659-D4E0B2A16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E6F"/>
    <w:pPr>
      <w:spacing w:line="480" w:lineRule="auto"/>
      <w:jc w:val="both"/>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454</Words>
  <Characters>259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criba</dc:creator>
  <cp:keywords/>
  <dc:description/>
  <cp:lastModifiedBy>Thomas Scriba</cp:lastModifiedBy>
  <cp:revision>9</cp:revision>
  <dcterms:created xsi:type="dcterms:W3CDTF">2021-12-29T08:01:00Z</dcterms:created>
  <dcterms:modified xsi:type="dcterms:W3CDTF">2022-01-10T10:47:00Z</dcterms:modified>
</cp:coreProperties>
</file>